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107D8" w14:textId="54E3A384" w:rsidR="00E04024" w:rsidRPr="00EC3B8A" w:rsidRDefault="00ED69B4" w:rsidP="00FB6D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3B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46DC" w:rsidRPr="00EC3B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C3B8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8668E" w:rsidRPr="00EC3B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668E" w:rsidRPr="00EC3B8A">
        <w:rPr>
          <w:rFonts w:ascii="Times New Roman" w:hAnsi="Times New Roman" w:cs="Times New Roman"/>
          <w:sz w:val="24"/>
          <w:szCs w:val="24"/>
        </w:rPr>
        <w:t xml:space="preserve"> </w:t>
      </w:r>
      <w:r w:rsidR="00EC3B8A" w:rsidRPr="00EC3B8A">
        <w:rPr>
          <w:rFonts w:ascii="Times New Roman" w:hAnsi="Times New Roman" w:cs="Times New Roman"/>
          <w:sz w:val="24"/>
          <w:szCs w:val="24"/>
        </w:rPr>
        <w:t xml:space="preserve">Chemical Abstracts Service registry (CAS) numbers of triggers </w:t>
      </w:r>
      <w:r w:rsidR="00E04024" w:rsidRPr="00EC3B8A">
        <w:rPr>
          <w:rFonts w:ascii="Times New Roman" w:hAnsi="Times New Roman" w:cs="Times New Roman"/>
          <w:sz w:val="24"/>
          <w:szCs w:val="24"/>
        </w:rPr>
        <w:t xml:space="preserve">of contact urticaria and related conditions listed in </w:t>
      </w:r>
      <w:r w:rsidR="00E04024" w:rsidRPr="00EC3B8A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EC3B8A">
        <w:rPr>
          <w:rFonts w:ascii="Times New Roman" w:hAnsi="Times New Roman" w:cs="Times New Roman"/>
          <w:sz w:val="24"/>
          <w:szCs w:val="24"/>
        </w:rPr>
        <w:t>.</w:t>
      </w:r>
    </w:p>
    <w:p w14:paraId="428C41DA" w14:textId="77777777" w:rsidR="003D5848" w:rsidRPr="00523709" w:rsidRDefault="003D5848" w:rsidP="00FB6DAD">
      <w:pPr>
        <w:spacing w:after="0"/>
        <w:rPr>
          <w:rFonts w:ascii="Times New Roman" w:hAnsi="Times New Roman" w:cs="Times New Roman"/>
          <w:sz w:val="16"/>
          <w:szCs w:val="16"/>
        </w:rPr>
      </w:pPr>
      <w:bookmarkStart w:id="0" w:name="_Hlk167522573"/>
      <w:bookmarkStart w:id="1" w:name="_Hlk167536598"/>
      <w:bookmarkStart w:id="2" w:name="_Hlk167615413"/>
    </w:p>
    <w:tbl>
      <w:tblPr>
        <w:tblStyle w:val="ListTable1Light-Accent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715"/>
        <w:gridCol w:w="1485"/>
      </w:tblGrid>
      <w:tr w:rsidR="00EC3B8A" w:rsidRPr="00CE5A3E" w14:paraId="2241B8CA" w14:textId="77777777" w:rsidTr="00AD5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DD70D0D" w14:textId="0AFA27B6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3" w:name="_Hlk173669367"/>
            <w:bookmarkStart w:id="4" w:name="_Hlk177207151"/>
            <w:bookmarkEnd w:id="0"/>
            <w:bookmarkEnd w:id="1"/>
            <w:bookmarkEnd w:id="2"/>
            <w:r w:rsidRPr="00CE5A3E">
              <w:rPr>
                <w:rFonts w:ascii="Times New Roman" w:hAnsi="Times New Roman" w:cs="Times New Roman"/>
                <w:sz w:val="18"/>
                <w:szCs w:val="18"/>
              </w:rPr>
              <w:t xml:space="preserve">Trigger </w:t>
            </w:r>
          </w:p>
        </w:tc>
        <w:tc>
          <w:tcPr>
            <w:tcW w:w="1485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54D59F00" w14:textId="77777777" w:rsidR="00EC3B8A" w:rsidRPr="00CE5A3E" w:rsidRDefault="00EC3B8A" w:rsidP="00EF4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AS no.</w:t>
            </w:r>
          </w:p>
        </w:tc>
      </w:tr>
      <w:tr w:rsidR="00EC3B8A" w:rsidRPr="00CE5A3E" w14:paraId="64C3620B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right w:val="dotted" w:sz="4" w:space="0" w:color="auto"/>
            </w:tcBorders>
          </w:tcPr>
          <w:p w14:paraId="4E5AE58A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gae</w:t>
            </w:r>
          </w:p>
        </w:tc>
        <w:tc>
          <w:tcPr>
            <w:tcW w:w="1485" w:type="dxa"/>
            <w:tcBorders>
              <w:top w:val="single" w:sz="12" w:space="0" w:color="auto"/>
              <w:left w:val="dotted" w:sz="4" w:space="0" w:color="auto"/>
            </w:tcBorders>
          </w:tcPr>
          <w:p w14:paraId="210F5883" w14:textId="26701ED0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71F89F28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369532A3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74306067"/>
            <w:r w:rsidRPr="00CE5A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-Aminophenol</w:t>
            </w:r>
            <w:bookmarkEnd w:id="5"/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D68A116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23-30-8</w:t>
            </w:r>
          </w:p>
        </w:tc>
      </w:tr>
      <w:tr w:rsidR="00EC3B8A" w:rsidRPr="00CE5A3E" w14:paraId="1D26A872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9FEBD63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6" w:name="_Hlk174306172"/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Ammonium persulfate</w:t>
            </w:r>
            <w:bookmarkEnd w:id="6"/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5F7B6D8D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7727-54-0</w:t>
            </w:r>
          </w:p>
        </w:tc>
      </w:tr>
      <w:tr w:rsidR="00EC3B8A" w:rsidRPr="00CE5A3E" w14:paraId="64E5CE67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F18D84E" w14:textId="60C8E854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α-amylas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0513D52D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000-90-2</w:t>
            </w:r>
          </w:p>
        </w:tc>
      </w:tr>
      <w:bookmarkEnd w:id="4"/>
      <w:tr w:rsidR="00EC3B8A" w:rsidRPr="00CE5A3E" w14:paraId="75AED6F0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5F2C21F4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ppl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</w:rPr>
              <w:t xml:space="preserve"> 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74BF9B1E" w14:textId="365ACF01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3CE0ABFF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4F78BDEE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paragus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0695D388" w14:textId="54C4311A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588B506B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12333A32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acitracin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2C5F2140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405-87-4</w:t>
            </w:r>
          </w:p>
        </w:tc>
      </w:tr>
      <w:tr w:rsidR="00EC3B8A" w:rsidRPr="00CE5A3E" w14:paraId="6A5033DA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7398ED3D" w14:textId="23A2255C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74306566"/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alsam of Peru</w:t>
            </w: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(Myroxylon pereirae</w:t>
            </w:r>
            <w:bookmarkEnd w:id="7"/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493AA81D" w14:textId="059CA730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262F39C2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21E231CD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6581232C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00-52-7</w:t>
            </w:r>
          </w:p>
        </w:tc>
      </w:tr>
      <w:tr w:rsidR="00EC3B8A" w:rsidRPr="00CE5A3E" w14:paraId="3330043B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7CC79B18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Benzoic acid (B.A.)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08620394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65-85-0</w:t>
            </w:r>
          </w:p>
        </w:tc>
      </w:tr>
      <w:tr w:rsidR="00EC3B8A" w:rsidRPr="00CE5A3E" w14:paraId="2247D312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541F1F81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Benzophenone-3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 xml:space="preserve"> 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(oxybenzone)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5146C030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31-57-7</w:t>
            </w:r>
          </w:p>
        </w:tc>
      </w:tr>
      <w:tr w:rsidR="00EC3B8A" w:rsidRPr="00CE5A3E" w14:paraId="3B24BEEC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38792704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s-ES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s-ES"/>
              </w:rPr>
              <w:t>Bisphenol A epoxy resin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  <w:lang w:val="es-ES"/>
              </w:rPr>
              <w:t>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526D034F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25068-38-6</w:t>
            </w:r>
          </w:p>
        </w:tc>
      </w:tr>
      <w:tr w:rsidR="00EC3B8A" w:rsidRPr="00CE5A3E" w14:paraId="52684ED5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0BBD39AE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nnabis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7C9C3C6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8063-14-7</w:t>
            </w:r>
          </w:p>
        </w:tc>
      </w:tr>
      <w:tr w:rsidR="00EC3B8A" w:rsidRPr="00CE5A3E" w14:paraId="37F15DEC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06A51B4C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apsaicin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73CF0DF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404-86-4</w:t>
            </w:r>
          </w:p>
        </w:tc>
      </w:tr>
      <w:tr w:rsidR="00EC3B8A" w:rsidRPr="00CE5A3E" w14:paraId="3E3C8364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41AD0871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rrot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 xml:space="preserve">CAP,SPT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121156D2" w14:textId="65C68FC3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1885A78D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328969A6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arvon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26795A30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6485-40-1</w:t>
            </w:r>
          </w:p>
        </w:tc>
      </w:tr>
      <w:tr w:rsidR="00EC3B8A" w:rsidRPr="00CE5A3E" w14:paraId="73D752B2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5A7983F8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erpillars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5B80B61D" w14:textId="0D8615F1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774634E3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268C608A" w14:textId="1E800F18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llulase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29FA02B2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012-54-8</w:t>
            </w:r>
          </w:p>
        </w:tc>
      </w:tr>
      <w:tr w:rsidR="00EC3B8A" w:rsidRPr="00CE5A3E" w14:paraId="7E54CB0A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5B67DA94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fotiam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1003D6D1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66309-69-1</w:t>
            </w:r>
          </w:p>
        </w:tc>
      </w:tr>
      <w:tr w:rsidR="00EC3B8A" w:rsidRPr="00CE5A3E" w14:paraId="030B1F96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15FE4AE7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amomile (</w:t>
            </w: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hamomilla recutita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79EFE402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84082-60-0</w:t>
            </w:r>
          </w:p>
        </w:tc>
      </w:tr>
      <w:tr w:rsidR="00EC3B8A" w:rsidRPr="00CE5A3E" w14:paraId="67BB0AF1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5CC75E89" w14:textId="0B5C620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74306373"/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lorhexidine</w:t>
            </w:r>
            <w:bookmarkEnd w:id="8"/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,CAP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44E030C0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55-56-1</w:t>
            </w:r>
          </w:p>
        </w:tc>
      </w:tr>
      <w:tr w:rsidR="00EC3B8A" w:rsidRPr="00CE5A3E" w14:paraId="4DD652EC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0D9FAD8D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Chlorocresol 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s-ES"/>
              </w:rPr>
              <w:t>(</w:t>
            </w:r>
            <w:r w:rsidRPr="00CE5A3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Chloro-m-cresol</w:t>
            </w:r>
            <w:proofErr w:type="gramStart"/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s-ES"/>
              </w:rPr>
              <w:t>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  <w:lang w:val="es-ES"/>
              </w:rPr>
              <w:t>PT</w:t>
            </w:r>
            <w:proofErr w:type="gramEnd"/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ES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62CC2C8F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59-50-7</w:t>
            </w:r>
          </w:p>
        </w:tc>
      </w:tr>
      <w:tr w:rsidR="00EC3B8A" w:rsidRPr="00CE5A3E" w14:paraId="6B85299F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323813EF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hromium (potassium dichromat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54CD8571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7778-50-9</w:t>
            </w:r>
          </w:p>
        </w:tc>
      </w:tr>
      <w:tr w:rsidR="00EC3B8A" w:rsidRPr="00CE5A3E" w14:paraId="29C07B1A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E9AB657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rysanthemum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S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4E583A46" w14:textId="6C0479D1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2339D4B4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583F6EF5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innamic acid (C.A.)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1F47DEC4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621-82-9</w:t>
            </w:r>
          </w:p>
        </w:tc>
      </w:tr>
      <w:tr w:rsidR="00EC3B8A" w:rsidRPr="00CE5A3E" w14:paraId="6FC6B538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7CA1CC83" w14:textId="3791C1F0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innamic aldehyd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 xml:space="preserve">† 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(cinnamal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72317E49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04-55-2</w:t>
            </w:r>
          </w:p>
        </w:tc>
      </w:tr>
      <w:tr w:rsidR="00EC3B8A" w:rsidRPr="00CE5A3E" w14:paraId="30633FE5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35232B8B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innamomum cassia oil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B61C22E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84961-46-6</w:t>
            </w:r>
          </w:p>
        </w:tc>
      </w:tr>
      <w:tr w:rsidR="00EC3B8A" w:rsidRPr="00CE5A3E" w14:paraId="23C02529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A96FE38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obalt (cobalt chlorid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08078684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7440-48-4</w:t>
            </w:r>
          </w:p>
        </w:tc>
      </w:tr>
      <w:tr w:rsidR="00EC3B8A" w:rsidRPr="00CE5A3E" w14:paraId="59687820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1D5E5A02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lophonium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3FF04D0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8050-09-7</w:t>
            </w:r>
          </w:p>
        </w:tc>
      </w:tr>
      <w:tr w:rsidR="00EC3B8A" w:rsidRPr="00CE5A3E" w14:paraId="65729B01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17D5584B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opper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26BAC05E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7440-50-8</w:t>
            </w:r>
          </w:p>
        </w:tc>
      </w:tr>
      <w:tr w:rsidR="00EC3B8A" w:rsidRPr="00CE5A3E" w14:paraId="7468D60D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78B172CA" w14:textId="4B8F7ABB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oumarin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01A36510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1-64-5</w:t>
            </w:r>
          </w:p>
        </w:tc>
      </w:tr>
      <w:tr w:rsidR="00EC3B8A" w:rsidRPr="00CE5A3E" w14:paraId="1749F613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74E89640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w’s dander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211E0246" w14:textId="02C23AC5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62750035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0B71E4B0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79359117"/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w’s milk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5E9DAFFA" w14:textId="70554425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58A78AAE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3D95CACB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Dimethyl sulfoxide (DMSO)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1B9C5CF9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67-68-5</w:t>
            </w:r>
          </w:p>
        </w:tc>
      </w:tr>
      <w:bookmarkEnd w:id="9"/>
      <w:tr w:rsidR="00EC3B8A" w:rsidRPr="00CE5A3E" w14:paraId="38B3B173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2E802754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Diphenylmethane-diisocyanate (MDI)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696226E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01-68-8</w:t>
            </w:r>
          </w:p>
        </w:tc>
      </w:tr>
      <w:tr w:rsidR="00EC3B8A" w:rsidRPr="00CE5A3E" w14:paraId="3CA20C0D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0AB5A4C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gg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22C6B888" w14:textId="12244292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7F49BA52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2FB535FA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quae Lac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mare’s milk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67CB5A07" w14:textId="141AA0A7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036FACC8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4A7DDEB0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Ethyl alcohol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7F232C83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03-11-7</w:t>
            </w:r>
          </w:p>
        </w:tc>
      </w:tr>
      <w:tr w:rsidR="00EC3B8A" w:rsidRPr="00CE5A3E" w14:paraId="19630366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E442CA0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2-ethylhexyl acrylat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28DF4B93" w14:textId="5C91D054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1C6EC341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06860DFD" w14:textId="5403C600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Eugenol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071E519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7-53-0</w:t>
            </w:r>
          </w:p>
        </w:tc>
      </w:tr>
      <w:tr w:rsidR="00EC3B8A" w:rsidRPr="00CE5A3E" w14:paraId="071D67BC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0455FEA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Ficus benjamina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08E6537C" w14:textId="60F2000E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57827C98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0E2146CE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shing baits (worms)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F666D78" w14:textId="3EF8F540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713BDDB0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43F2BD05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Formaldehyd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,CAP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43A377E8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50-00-0</w:t>
            </w:r>
          </w:p>
        </w:tc>
      </w:tr>
      <w:tr w:rsidR="00EC3B8A" w:rsidRPr="00CE5A3E" w14:paraId="2D2B4AF2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20B4A40C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arlic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BC26F0E" w14:textId="6FE55BC2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3BF6DAEE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70E6FE1A" w14:textId="54938DD9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Geraniol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79AB4EB1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06-24-1</w:t>
            </w:r>
          </w:p>
        </w:tc>
      </w:tr>
      <w:tr w:rsidR="00EC3B8A" w:rsidRPr="00CE5A3E" w14:paraId="4CB1C9B8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0839B568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Glycolic acid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2A9C63EA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79-14-1</w:t>
            </w:r>
          </w:p>
        </w:tc>
      </w:tr>
      <w:tr w:rsidR="00EC3B8A" w:rsidRPr="00CE5A3E" w14:paraId="58A39517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5B947D25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ney (Mel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B4B73BB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8028-66-8</w:t>
            </w:r>
          </w:p>
        </w:tc>
      </w:tr>
      <w:tr w:rsidR="00EC3B8A" w:rsidRPr="00CE5A3E" w14:paraId="55B43D0C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3430E23" w14:textId="7C766D22" w:rsidR="00EC3B8A" w:rsidRPr="00CE5A3E" w:rsidRDefault="00EC3B8A" w:rsidP="00961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ydolysed animal proteins (hydrolysed collagen</w:t>
            </w:r>
            <w:r w:rsidRPr="00CE5A3E">
              <w:rPr>
                <w:rFonts w:ascii="Times New Roman" w:hAnsi="Times New Roman" w:cs="Times New Roman"/>
                <w:color w:val="0000EE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hydrolysed milk protein</w:t>
            </w:r>
            <w:r w:rsidRPr="00CE5A3E">
              <w:rPr>
                <w:rFonts w:ascii="Times New Roman" w:hAnsi="Times New Roman" w:cs="Times New Roman"/>
                <w:color w:val="0000EE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40E2BE88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2113-31-0</w:t>
            </w:r>
          </w:p>
        </w:tc>
      </w:tr>
      <w:tr w:rsidR="00EC3B8A" w:rsidRPr="00CE5A3E" w14:paraId="3610CAA5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7E96E6CC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ydrolysed wheat protein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56DB4C73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70084-87-6</w:t>
            </w:r>
          </w:p>
        </w:tc>
      </w:tr>
      <w:tr w:rsidR="00EC3B8A" w:rsidRPr="00CE5A3E" w14:paraId="2F8C7923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3D3AE0E0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ellyfish venom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7B921DC1" w14:textId="4CFE1491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2638D9C8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3B100FA7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iwi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2B3187F0" w14:textId="4A67D884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366561CD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E078E18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nolin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lcohol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65CAF6A7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8006-54-0</w:t>
            </w:r>
          </w:p>
        </w:tc>
      </w:tr>
      <w:tr w:rsidR="00EC3B8A" w:rsidRPr="00CE5A3E" w14:paraId="5C918EF5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A65B5FC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lies (</w:t>
            </w: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Lilium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)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3B5F92DA" w14:textId="0CEA11A1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12371671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57263E12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ngo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0AC7132B" w14:textId="0AB30085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32A35840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tted" w:sz="4" w:space="0" w:color="auto"/>
            </w:tcBorders>
          </w:tcPr>
          <w:p w14:paraId="66649AE8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at, beef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left w:val="dotted" w:sz="4" w:space="0" w:color="auto"/>
            </w:tcBorders>
          </w:tcPr>
          <w:p w14:paraId="592319D8" w14:textId="1027962E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666B1997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  <w:right w:val="dotted" w:sz="4" w:space="0" w:color="auto"/>
            </w:tcBorders>
          </w:tcPr>
          <w:p w14:paraId="3F7D4E7D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at, pork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85" w:type="dxa"/>
            <w:tcBorders>
              <w:left w:val="dotted" w:sz="4" w:space="0" w:color="auto"/>
              <w:bottom w:val="single" w:sz="12" w:space="0" w:color="auto"/>
            </w:tcBorders>
          </w:tcPr>
          <w:p w14:paraId="03A184AA" w14:textId="59B92E76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</w:tbl>
    <w:p w14:paraId="6066CDF5" w14:textId="77777777" w:rsidR="00EF46DC" w:rsidRDefault="00EF46DC">
      <w:pPr>
        <w:rPr>
          <w:b/>
          <w:bCs/>
        </w:rPr>
      </w:pPr>
      <w:r>
        <w:rPr>
          <w:b/>
          <w:bCs/>
        </w:rPr>
        <w:br w:type="page"/>
      </w:r>
    </w:p>
    <w:p w14:paraId="616A8BF5" w14:textId="58201BE2" w:rsidR="00EF46DC" w:rsidRDefault="00EF46DC" w:rsidP="00EF46DC">
      <w:pPr>
        <w:spacing w:after="0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62137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2137C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46DC">
        <w:rPr>
          <w:rFonts w:ascii="Times New Roman" w:hAnsi="Times New Roman" w:cs="Times New Roman"/>
          <w:i/>
          <w:iCs/>
          <w:sz w:val="24"/>
          <w:szCs w:val="24"/>
        </w:rPr>
        <w:t>Cont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1644055" w14:textId="77777777" w:rsidR="00EF46DC" w:rsidRDefault="00EF46DC" w:rsidP="00EF46DC">
      <w:pPr>
        <w:spacing w:after="0"/>
      </w:pPr>
    </w:p>
    <w:tbl>
      <w:tblPr>
        <w:tblStyle w:val="ListTable1Light-Accent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760"/>
        <w:gridCol w:w="1440"/>
      </w:tblGrid>
      <w:tr w:rsidR="00EC3B8A" w:rsidRPr="00CE5A3E" w14:paraId="653073E1" w14:textId="77777777" w:rsidTr="00AD5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7FC2137" w14:textId="08AFEEBF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 xml:space="preserve">Trigger </w:t>
            </w:r>
          </w:p>
        </w:tc>
        <w:tc>
          <w:tcPr>
            <w:tcW w:w="144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vAlign w:val="center"/>
          </w:tcPr>
          <w:p w14:paraId="39329950" w14:textId="5F952D63" w:rsidR="00EC3B8A" w:rsidRPr="00CE5A3E" w:rsidRDefault="00EC3B8A" w:rsidP="00EF4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CAS no.</w:t>
            </w:r>
          </w:p>
        </w:tc>
      </w:tr>
      <w:tr w:rsidR="0091615A" w:rsidRPr="00CE5A3E" w14:paraId="21FA53AD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single" w:sz="12" w:space="0" w:color="auto"/>
              <w:right w:val="dotted" w:sz="4" w:space="0" w:color="auto"/>
            </w:tcBorders>
          </w:tcPr>
          <w:p w14:paraId="2CFFDD78" w14:textId="5633B072" w:rsidR="0091615A" w:rsidRPr="00CE5A3E" w:rsidRDefault="0091615A" w:rsidP="009161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at, chicken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40" w:type="dxa"/>
            <w:tcBorders>
              <w:top w:val="single" w:sz="12" w:space="0" w:color="auto"/>
              <w:left w:val="dotted" w:sz="4" w:space="0" w:color="auto"/>
            </w:tcBorders>
          </w:tcPr>
          <w:p w14:paraId="6EDFFD03" w14:textId="1804E0C1" w:rsidR="0091615A" w:rsidRPr="00CE5A3E" w:rsidRDefault="0091615A" w:rsidP="00916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91615A" w:rsidRPr="00CE5A3E" w14:paraId="7BA690BC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79D409BC" w14:textId="0E2F0FB4" w:rsidR="0091615A" w:rsidRPr="00CE5A3E" w:rsidRDefault="0091615A" w:rsidP="009161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Menthol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9615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</w:rPr>
              <w:t xml:space="preserve"> 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ppermint plant (</w:t>
            </w: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entha piperita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56865CE5" w14:textId="3E7A19B9" w:rsidR="0091615A" w:rsidRPr="00CE5A3E" w:rsidRDefault="0091615A" w:rsidP="0091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89-78-1</w:t>
            </w:r>
          </w:p>
        </w:tc>
      </w:tr>
      <w:tr w:rsidR="00EC3B8A" w:rsidRPr="00CE5A3E" w14:paraId="0EAA631F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440DF540" w14:textId="76BEC09A" w:rsidR="00EC3B8A" w:rsidRPr="00CE5A3E" w:rsidRDefault="00EC3B8A" w:rsidP="00961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Methylisothiazolinon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/methylchloroisothiazolinon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4BE4414F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2682-20-4</w:t>
            </w:r>
          </w:p>
        </w:tc>
      </w:tr>
      <w:tr w:rsidR="00EC3B8A" w:rsidRPr="00CE5A3E" w14:paraId="489B51C5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39A9538F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atural rubber latex (NRL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6C7E6952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006-04-6</w:t>
            </w:r>
          </w:p>
        </w:tc>
      </w:tr>
      <w:tr w:rsidR="00EC3B8A" w:rsidRPr="00CE5A3E" w14:paraId="49E21A57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099CCA76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Neomycin (neomycin sulfat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70B0CE2A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404-04-2</w:t>
            </w:r>
          </w:p>
        </w:tc>
      </w:tr>
      <w:tr w:rsidR="00EC3B8A" w:rsidRPr="00CE5A3E" w14:paraId="627932E7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021969D4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Nickel (nickel sulfat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6C891861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7440-02-0</w:t>
            </w:r>
          </w:p>
        </w:tc>
      </w:tr>
      <w:tr w:rsidR="00EC3B8A" w:rsidRPr="00CE5A3E" w14:paraId="3B95526C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234EFCAE" w14:textId="79B62F84" w:rsidR="00EC3B8A" w:rsidRPr="00CE5A3E" w:rsidRDefault="00EC3B8A" w:rsidP="00961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icotinic acid (niacin) esters</w:t>
            </w:r>
            <w:r w:rsidR="009615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(e.g., 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methyl nicotinat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6F76CCA2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3-60-7 etc.</w:t>
            </w:r>
          </w:p>
        </w:tc>
      </w:tr>
      <w:tr w:rsidR="00EC3B8A" w:rsidRPr="00CE5A3E" w14:paraId="45911D67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6A87BE8A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at (</w:t>
            </w: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vena sativa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028BBAFD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84012-26-0</w:t>
            </w:r>
          </w:p>
        </w:tc>
      </w:tr>
      <w:tr w:rsidR="00EC3B8A" w:rsidRPr="00CE5A3E" w14:paraId="678B19B3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6B21D9AD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ion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5CE8BC42" w14:textId="5D49DFE0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36DFC441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5E65CD2E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Panthenol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094BAAAF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6485-10-2</w:t>
            </w:r>
          </w:p>
        </w:tc>
      </w:tr>
      <w:tr w:rsidR="00EC3B8A" w:rsidRPr="00CE5A3E" w14:paraId="09A1DC64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4178D2CC" w14:textId="784E0BC8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pain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7722B5B5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001-73-4</w:t>
            </w:r>
          </w:p>
        </w:tc>
      </w:tr>
      <w:tr w:rsidR="00EC3B8A" w:rsidRPr="00CE5A3E" w14:paraId="3AD18EC3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219090B7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Paraben(s)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 xml:space="preserve"> PT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63908880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4-26-8 etc</w:t>
            </w:r>
          </w:p>
        </w:tc>
      </w:tr>
      <w:tr w:rsidR="00EC3B8A" w:rsidRPr="00CE5A3E" w14:paraId="08302E5F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0BCAEBCC" w14:textId="2CA8F903" w:rsidR="00EC3B8A" w:rsidRPr="00CE5A3E" w:rsidRDefault="00EC3B8A" w:rsidP="00961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Paratoluenediamine</w:t>
            </w:r>
            <w:r w:rsidR="009615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(PTD, toluene-2,5-diamine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sulfat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</w:tcPr>
          <w:p w14:paraId="1B904192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615-50-9</w:t>
            </w:r>
          </w:p>
        </w:tc>
      </w:tr>
      <w:tr w:rsidR="00EC3B8A" w:rsidRPr="00CE5A3E" w14:paraId="71C794EE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3B6FAC0F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ach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7A999A76" w14:textId="09CFF623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66ADFCD1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10A9563D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10" w:name="_Hlk174306707"/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Phenoxyethanol</w:t>
            </w:r>
            <w:bookmarkEnd w:id="10"/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66DDD129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22-99-6</w:t>
            </w:r>
          </w:p>
        </w:tc>
      </w:tr>
      <w:tr w:rsidR="00EC3B8A" w:rsidRPr="00CE5A3E" w14:paraId="2B6B4F91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3BC8BF7C" w14:textId="6C33B22A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174306738"/>
            <w:r w:rsidRPr="00CE5A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-Phenylenediamine</w:t>
            </w:r>
            <w:bookmarkEnd w:id="11"/>
            <w:r w:rsidRPr="00CE5A3E">
              <w:rPr>
                <w:rFonts w:ascii="Times New Roman" w:hAnsi="Times New Roman" w:cs="Times New Roman"/>
                <w:sz w:val="18"/>
                <w:szCs w:val="18"/>
              </w:rPr>
              <w:t xml:space="preserve"> (PPD)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45E98A4C" w14:textId="761E7734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4427869C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4ED82BDE" w14:textId="1A18194C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bookmarkStart w:id="12" w:name="_Hlk174306759"/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lyhexanide (polyaminopropyl biguanide</w:t>
            </w:r>
            <w:bookmarkEnd w:id="12"/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,CAP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07B84B25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33029-32-0</w:t>
            </w:r>
          </w:p>
        </w:tc>
      </w:tr>
      <w:tr w:rsidR="00EC3B8A" w:rsidRPr="00CE5A3E" w14:paraId="576E8C03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3B63E30B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lymyxin B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7B145E32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404-26-8</w:t>
            </w:r>
          </w:p>
        </w:tc>
      </w:tr>
      <w:tr w:rsidR="00EC3B8A" w:rsidRPr="00CE5A3E" w14:paraId="742D1117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46FE4600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tato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 xml:space="preserve">CAP,SPT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12FFA36C" w14:textId="0A225417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581F4832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7FF59BA8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Potassium persulfat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648EDF74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7727-21-1</w:t>
            </w:r>
          </w:p>
        </w:tc>
      </w:tr>
      <w:tr w:rsidR="00EC3B8A" w:rsidRPr="00CE5A3E" w14:paraId="3C5B68C8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432184F3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74306804"/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ovidone </w:t>
            </w:r>
            <w:bookmarkEnd w:id="13"/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PVP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polyvinylpyrrolidone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7D4432BD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003-39-8</w:t>
            </w:r>
          </w:p>
        </w:tc>
      </w:tr>
      <w:tr w:rsidR="00EC3B8A" w:rsidRPr="00CE5A3E" w14:paraId="0A92DE85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19CF9EB2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vidone iodin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4325574C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25655-41-8</w:t>
            </w:r>
          </w:p>
        </w:tc>
      </w:tr>
      <w:tr w:rsidR="00EC3B8A" w:rsidRPr="00CE5A3E" w14:paraId="5F70CAD5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3F6F5AF9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Pramoxin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6D3D303F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40-65-8</w:t>
            </w:r>
          </w:p>
        </w:tc>
      </w:tr>
      <w:tr w:rsidR="00EC3B8A" w:rsidRPr="00CE5A3E" w14:paraId="0E4B873F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05224797" w14:textId="298F3DD8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tease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1F229F71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39450-01-6</w:t>
            </w:r>
          </w:p>
        </w:tc>
      </w:tr>
      <w:tr w:rsidR="00EC3B8A" w:rsidRPr="00CE5A3E" w14:paraId="7ADD94FF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02904386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ic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1652A055" w14:textId="6200B2BF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4051FD1F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21A9FCB7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unner bean (</w:t>
            </w: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haseolus multiflorus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3BF4FB1B" w14:textId="4FD632A9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7AECBD96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24687597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ye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66B64E75" w14:textId="67625F19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5F54E929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67322797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almon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28D06F91" w14:textId="43E73CE4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16A77DFF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5781C1C7" w14:textId="1464703D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afood (i.e., fish, crustaceans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38B1C38B" w14:textId="1917C581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7B0896B7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32996998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same</w:t>
            </w: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(Sesamum indicum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36B5E46A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8008-74-0</w:t>
            </w:r>
          </w:p>
        </w:tc>
      </w:tr>
      <w:tr w:rsidR="00EC3B8A" w:rsidRPr="00CE5A3E" w14:paraId="71604A72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138AD87A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lk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7F4ABDCC" w14:textId="4000B510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3BDD51FA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1614E3B0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Sodium benzoat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4EFC307F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532-32-1</w:t>
            </w:r>
          </w:p>
        </w:tc>
      </w:tr>
      <w:tr w:rsidR="00EC3B8A" w:rsidRPr="00CE5A3E" w14:paraId="175042A7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349EB57E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Sodium hypochlorite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16640CEB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7681-52-9</w:t>
            </w:r>
          </w:p>
        </w:tc>
      </w:tr>
      <w:tr w:rsidR="00EC3B8A" w:rsidRPr="00CE5A3E" w14:paraId="2FD36934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7D19CBBE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Sorbic acid (S.A.)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5215F7E2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22500-92-1</w:t>
            </w:r>
          </w:p>
        </w:tc>
      </w:tr>
      <w:tr w:rsidR="00EC3B8A" w:rsidRPr="00CE5A3E" w14:paraId="3DE242E2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5C77AA09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ybean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00E3CAA8" w14:textId="762F006C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27DD9CCE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2C2CA641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ider mite (</w:t>
            </w: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Tetranychus urticae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0F721D60" w14:textId="043038BB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45801F29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7BD555C3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ices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28D9C5A5" w14:textId="48FD1D66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20FB535F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5F384807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inging nettle (</w:t>
            </w:r>
            <w:r w:rsidRPr="00CE5A3E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Urtica dioica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07354095" w14:textId="315DA620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7C7D2E5C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64BA3054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orage mites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102F2A79" w14:textId="70BAEBD2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7D6A2791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6968676C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bookmarkStart w:id="14" w:name="_Hlk174306930"/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reptomycin</w:t>
            </w:r>
            <w:bookmarkEnd w:id="14"/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4FF176DF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57-92-1</w:t>
            </w:r>
          </w:p>
        </w:tc>
      </w:tr>
      <w:tr w:rsidR="00EC3B8A" w:rsidRPr="00CE5A3E" w14:paraId="237C1705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6C7CEEB8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omato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0349061C" w14:textId="4DF5BB18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40940425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6A8BF328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Triclosan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7A91A5D6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338034-5</w:t>
            </w:r>
          </w:p>
        </w:tc>
      </w:tr>
      <w:tr w:rsidR="00EC3B8A" w:rsidRPr="00CE5A3E" w14:paraId="129CD850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096FCD98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ulip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3A0CA82F" w14:textId="67175F75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12307031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2623223F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Turpentine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  <w:r w:rsidRPr="00CE5A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1B1510C1" w14:textId="77777777" w:rsidR="00EC3B8A" w:rsidRPr="00CE5A3E" w:rsidRDefault="00EC3B8A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005-90-7</w:t>
            </w:r>
          </w:p>
        </w:tc>
      </w:tr>
      <w:tr w:rsidR="00EC3B8A" w:rsidRPr="00CE5A3E" w14:paraId="0617D3AA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394B1BD0" w14:textId="773E0156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Vanillin</w:t>
            </w:r>
            <w:r w:rsidRPr="00CE5A3E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perscript"/>
              </w:rPr>
              <w:t>†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5A26304D" w14:textId="72323019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121-33-5</w:t>
            </w:r>
          </w:p>
        </w:tc>
      </w:tr>
      <w:tr w:rsidR="00EC3B8A" w:rsidRPr="00CE5A3E" w14:paraId="140E88C6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674CC47E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alnut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1D56552E" w14:textId="06B6003F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5B1FE536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0CA1DD37" w14:textId="77777777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heat</w:t>
            </w:r>
            <w:r w:rsidRPr="00CE5A3E">
              <w:rPr>
                <w:rFonts w:ascii="Times New Roman" w:hAnsi="Times New Roman" w:cs="Times New Roman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AP,SPT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3B482E2A" w14:textId="0F342437" w:rsidR="00EC3B8A" w:rsidRPr="00CE5A3E" w:rsidRDefault="0096157B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216F544F" w14:textId="77777777" w:rsidTr="00AD5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right w:val="dotted" w:sz="4" w:space="0" w:color="auto"/>
            </w:tcBorders>
          </w:tcPr>
          <w:p w14:paraId="71A92E4B" w14:textId="77777777" w:rsidR="00EC3B8A" w:rsidRPr="00CE5A3E" w:rsidRDefault="00EC3B8A" w:rsidP="00EF46D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ool (ewe)</w:t>
            </w:r>
          </w:p>
        </w:tc>
        <w:tc>
          <w:tcPr>
            <w:tcW w:w="1440" w:type="dxa"/>
            <w:tcBorders>
              <w:left w:val="dotted" w:sz="4" w:space="0" w:color="auto"/>
            </w:tcBorders>
          </w:tcPr>
          <w:p w14:paraId="77A57466" w14:textId="5E5E15B7" w:rsidR="00EC3B8A" w:rsidRPr="00CE5A3E" w:rsidRDefault="0096157B" w:rsidP="00EF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EC3B8A" w:rsidRPr="00CE5A3E" w14:paraId="58889A1A" w14:textId="77777777" w:rsidTr="00AD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bottom w:val="single" w:sz="12" w:space="0" w:color="auto"/>
              <w:right w:val="dotted" w:sz="4" w:space="0" w:color="auto"/>
            </w:tcBorders>
          </w:tcPr>
          <w:p w14:paraId="470219DD" w14:textId="6C32883C" w:rsidR="00EC3B8A" w:rsidRPr="00CE5A3E" w:rsidRDefault="00EC3B8A" w:rsidP="00EF46D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E5A3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Xylanase (hemicellulase)</w:t>
            </w:r>
          </w:p>
        </w:tc>
        <w:tc>
          <w:tcPr>
            <w:tcW w:w="1440" w:type="dxa"/>
            <w:tcBorders>
              <w:left w:val="dotted" w:sz="4" w:space="0" w:color="auto"/>
              <w:bottom w:val="single" w:sz="12" w:space="0" w:color="auto"/>
            </w:tcBorders>
          </w:tcPr>
          <w:p w14:paraId="009112BD" w14:textId="77777777" w:rsidR="00EC3B8A" w:rsidRPr="00CE5A3E" w:rsidRDefault="00EC3B8A" w:rsidP="00EF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5A3E">
              <w:rPr>
                <w:rFonts w:ascii="Times New Roman" w:hAnsi="Times New Roman" w:cs="Times New Roman"/>
                <w:sz w:val="18"/>
                <w:szCs w:val="18"/>
              </w:rPr>
              <w:t>9025-57-4</w:t>
            </w:r>
          </w:p>
        </w:tc>
      </w:tr>
    </w:tbl>
    <w:p w14:paraId="64B555EF" w14:textId="77777777" w:rsidR="002706B1" w:rsidRDefault="002706B1" w:rsidP="00FB6DAD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F81CF5F" w14:textId="77777777" w:rsidR="0096157B" w:rsidRDefault="0096157B" w:rsidP="007C6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F387951" w14:textId="44930453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F16A7EB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3B03424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EE0D61D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FF6D677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4961636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E9DF84D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F675F72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3CAD61B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AF37619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729F7A0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0300E10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3D8C7D4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D534927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10E9F17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A87D575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2377A61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C7B1BC3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35295A9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A86D586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4022D8E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E14F0B8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9DB35A3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FB7635E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CB71C01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A924BD5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2CA0A68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9002016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12CAC80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35D5F5F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C5D523E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08762EA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EB0474A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34B1C8A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CC777E0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EE49058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70BA344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94E307D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DCED66E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556CB54" w14:textId="77777777" w:rsidR="0096157B" w:rsidRDefault="0096157B" w:rsidP="0096157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F22BF9A" w14:textId="77777777" w:rsidR="0096157B" w:rsidRDefault="0096157B" w:rsidP="007C6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8B736F" w14:textId="77777777" w:rsidR="007505E6" w:rsidRDefault="007505E6" w:rsidP="007C6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FA29D2" w14:textId="027F23C2" w:rsidR="007C626F" w:rsidRDefault="007C626F" w:rsidP="007C6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Pr="00405E52">
        <w:rPr>
          <w:rFonts w:ascii="Times New Roman" w:hAnsi="Times New Roman" w:cs="Times New Roman"/>
          <w:sz w:val="20"/>
          <w:szCs w:val="20"/>
        </w:rPr>
        <w:t xml:space="preserve">Low molecular weight chemicals (&lt;1000 Daltons [g/mol]) are marked in </w:t>
      </w:r>
      <w:r w:rsidRPr="00570133">
        <w:rPr>
          <w:rFonts w:ascii="Times New Roman" w:hAnsi="Times New Roman" w:cs="Times New Roman"/>
          <w:b/>
          <w:bCs/>
          <w:sz w:val="20"/>
          <w:szCs w:val="20"/>
        </w:rPr>
        <w:t>bold</w:t>
      </w:r>
      <w:r w:rsidRPr="00405E5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75E0A2" w14:textId="77777777" w:rsidR="007C626F" w:rsidRPr="009E334E" w:rsidRDefault="007C626F" w:rsidP="007C6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334E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9E334E">
        <w:rPr>
          <w:rFonts w:ascii="Times New Roman" w:hAnsi="Times New Roman" w:cs="Times New Roman"/>
          <w:sz w:val="20"/>
          <w:szCs w:val="20"/>
        </w:rPr>
        <w:t>INCI (International Nomenclature of Cosmetic Ingredients) name.</w:t>
      </w:r>
    </w:p>
    <w:p w14:paraId="6E7C5063" w14:textId="77777777" w:rsidR="007C626F" w:rsidRPr="009E334E" w:rsidRDefault="007C626F" w:rsidP="007C6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334E">
        <w:rPr>
          <w:rFonts w:ascii="Times New Roman" w:hAnsi="Times New Roman" w:cs="Times New Roman"/>
          <w:sz w:val="20"/>
          <w:szCs w:val="20"/>
          <w:vertAlign w:val="superscript"/>
        </w:rPr>
        <w:t>CAP</w:t>
      </w:r>
      <w:r w:rsidRPr="009E334E">
        <w:rPr>
          <w:rFonts w:ascii="Times New Roman" w:hAnsi="Times New Roman" w:cs="Times New Roman"/>
          <w:sz w:val="20"/>
          <w:szCs w:val="20"/>
        </w:rPr>
        <w:t>Commercially available for CAP testing.</w:t>
      </w:r>
    </w:p>
    <w:p w14:paraId="3224C62D" w14:textId="77777777" w:rsidR="007C626F" w:rsidRPr="009E334E" w:rsidRDefault="007C626F" w:rsidP="007C6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334E">
        <w:rPr>
          <w:rFonts w:ascii="Times New Roman" w:hAnsi="Times New Roman" w:cs="Times New Roman"/>
          <w:sz w:val="20"/>
          <w:szCs w:val="20"/>
          <w:vertAlign w:val="superscript"/>
        </w:rPr>
        <w:t>PT</w:t>
      </w:r>
      <w:r w:rsidRPr="009E334E">
        <w:rPr>
          <w:rFonts w:ascii="Times New Roman" w:hAnsi="Times New Roman" w:cs="Times New Roman"/>
          <w:sz w:val="20"/>
          <w:szCs w:val="20"/>
        </w:rPr>
        <w:t>Commercially available for patch testing.</w:t>
      </w:r>
    </w:p>
    <w:p w14:paraId="47D36884" w14:textId="77777777" w:rsidR="007C626F" w:rsidRPr="009E334E" w:rsidRDefault="007C626F" w:rsidP="007C6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334E">
        <w:rPr>
          <w:rFonts w:ascii="Times New Roman" w:hAnsi="Times New Roman" w:cs="Times New Roman"/>
          <w:sz w:val="20"/>
          <w:szCs w:val="20"/>
          <w:vertAlign w:val="superscript"/>
        </w:rPr>
        <w:t>SPT</w:t>
      </w:r>
      <w:r w:rsidRPr="009E334E">
        <w:rPr>
          <w:rFonts w:ascii="Times New Roman" w:hAnsi="Times New Roman" w:cs="Times New Roman"/>
          <w:sz w:val="20"/>
          <w:szCs w:val="20"/>
        </w:rPr>
        <w:t>Commercially available for skin prick testing.</w:t>
      </w:r>
      <w:bookmarkEnd w:id="3"/>
    </w:p>
    <w:sectPr w:rsidR="007C626F" w:rsidRPr="009E334E" w:rsidSect="0096157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E90E3" w14:textId="77777777" w:rsidR="000E187A" w:rsidRDefault="000E187A" w:rsidP="00940EE8">
      <w:pPr>
        <w:spacing w:after="0" w:line="240" w:lineRule="auto"/>
      </w:pPr>
      <w:r>
        <w:separator/>
      </w:r>
    </w:p>
  </w:endnote>
  <w:endnote w:type="continuationSeparator" w:id="0">
    <w:p w14:paraId="24DDAD17" w14:textId="77777777" w:rsidR="000E187A" w:rsidRDefault="000E187A" w:rsidP="00940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051D31" w14:textId="77777777" w:rsidR="00940EE8" w:rsidRDefault="00940E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12FFAD" w14:textId="77777777" w:rsidR="000E187A" w:rsidRDefault="000E187A" w:rsidP="00940EE8">
      <w:pPr>
        <w:spacing w:after="0" w:line="240" w:lineRule="auto"/>
      </w:pPr>
      <w:r>
        <w:separator/>
      </w:r>
    </w:p>
  </w:footnote>
  <w:footnote w:type="continuationSeparator" w:id="0">
    <w:p w14:paraId="50303DB9" w14:textId="77777777" w:rsidR="000E187A" w:rsidRDefault="000E187A" w:rsidP="00940E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501DF5"/>
    <w:multiLevelType w:val="hybridMultilevel"/>
    <w:tmpl w:val="EB8E43B2"/>
    <w:lvl w:ilvl="0" w:tplc="78C47A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408E2"/>
    <w:multiLevelType w:val="hybridMultilevel"/>
    <w:tmpl w:val="3FB44478"/>
    <w:lvl w:ilvl="0" w:tplc="DAA81D7A">
      <w:start w:val="18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1A35AD"/>
    <w:multiLevelType w:val="hybridMultilevel"/>
    <w:tmpl w:val="5E36D424"/>
    <w:lvl w:ilvl="0" w:tplc="035069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B6EAB"/>
    <w:multiLevelType w:val="hybridMultilevel"/>
    <w:tmpl w:val="90D6FB88"/>
    <w:lvl w:ilvl="0" w:tplc="70AA9BC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A5ADB"/>
    <w:multiLevelType w:val="hybridMultilevel"/>
    <w:tmpl w:val="08A038AA"/>
    <w:lvl w:ilvl="0" w:tplc="AE1A9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4532A6"/>
    <w:multiLevelType w:val="hybridMultilevel"/>
    <w:tmpl w:val="E36657DE"/>
    <w:lvl w:ilvl="0" w:tplc="46801E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B00D70"/>
    <w:multiLevelType w:val="hybridMultilevel"/>
    <w:tmpl w:val="8F96DE72"/>
    <w:lvl w:ilvl="0" w:tplc="E07C94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250701"/>
    <w:multiLevelType w:val="hybridMultilevel"/>
    <w:tmpl w:val="D1AC5EFE"/>
    <w:lvl w:ilvl="0" w:tplc="1BFE2D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9584597">
    <w:abstractNumId w:val="6"/>
  </w:num>
  <w:num w:numId="2" w16cid:durableId="1053311810">
    <w:abstractNumId w:val="1"/>
  </w:num>
  <w:num w:numId="3" w16cid:durableId="537398652">
    <w:abstractNumId w:val="7"/>
  </w:num>
  <w:num w:numId="4" w16cid:durableId="1310328499">
    <w:abstractNumId w:val="0"/>
  </w:num>
  <w:num w:numId="5" w16cid:durableId="1049114151">
    <w:abstractNumId w:val="3"/>
  </w:num>
  <w:num w:numId="6" w16cid:durableId="1499688085">
    <w:abstractNumId w:val="4"/>
  </w:num>
  <w:num w:numId="7" w16cid:durableId="1593971132">
    <w:abstractNumId w:val="2"/>
  </w:num>
  <w:num w:numId="8" w16cid:durableId="1065838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JEADV_revi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arezw7zsd9pevffz55vwht5v5vawpetp5&quot;&gt;My EndNote Library&lt;record-ids&gt;&lt;item&gt;358&lt;/item&gt;&lt;item&gt;2545&lt;/item&gt;&lt;item&gt;3935&lt;/item&gt;&lt;item&gt;4067&lt;/item&gt;&lt;item&gt;4086&lt;/item&gt;&lt;item&gt;4088&lt;/item&gt;&lt;item&gt;4172&lt;/item&gt;&lt;item&gt;4217&lt;/item&gt;&lt;item&gt;4233&lt;/item&gt;&lt;item&gt;4811&lt;/item&gt;&lt;item&gt;4814&lt;/item&gt;&lt;item&gt;4815&lt;/item&gt;&lt;item&gt;4821&lt;/item&gt;&lt;item&gt;4822&lt;/item&gt;&lt;item&gt;4830&lt;/item&gt;&lt;item&gt;4858&lt;/item&gt;&lt;item&gt;4877&lt;/item&gt;&lt;item&gt;4881&lt;/item&gt;&lt;item&gt;4885&lt;/item&gt;&lt;item&gt;4886&lt;/item&gt;&lt;item&gt;4891&lt;/item&gt;&lt;item&gt;4896&lt;/item&gt;&lt;item&gt;4897&lt;/item&gt;&lt;item&gt;4912&lt;/item&gt;&lt;item&gt;4913&lt;/item&gt;&lt;item&gt;4916&lt;/item&gt;&lt;item&gt;4917&lt;/item&gt;&lt;item&gt;4918&lt;/item&gt;&lt;item&gt;4923&lt;/item&gt;&lt;item&gt;4925&lt;/item&gt;&lt;item&gt;4937&lt;/item&gt;&lt;item&gt;4938&lt;/item&gt;&lt;item&gt;4939&lt;/item&gt;&lt;item&gt;4951&lt;/item&gt;&lt;item&gt;4968&lt;/item&gt;&lt;item&gt;4974&lt;/item&gt;&lt;item&gt;5013&lt;/item&gt;&lt;item&gt;5014&lt;/item&gt;&lt;item&gt;5018&lt;/item&gt;&lt;item&gt;5021&lt;/item&gt;&lt;item&gt;5025&lt;/item&gt;&lt;item&gt;5042&lt;/item&gt;&lt;item&gt;5044&lt;/item&gt;&lt;item&gt;5064&lt;/item&gt;&lt;item&gt;5067&lt;/item&gt;&lt;item&gt;5069&lt;/item&gt;&lt;item&gt;5079&lt;/item&gt;&lt;item&gt;5080&lt;/item&gt;&lt;item&gt;5082&lt;/item&gt;&lt;item&gt;5083&lt;/item&gt;&lt;item&gt;5084&lt;/item&gt;&lt;item&gt;5086&lt;/item&gt;&lt;item&gt;5087&lt;/item&gt;&lt;item&gt;5092&lt;/item&gt;&lt;item&gt;5095&lt;/item&gt;&lt;item&gt;5100&lt;/item&gt;&lt;item&gt;5107&lt;/item&gt;&lt;item&gt;5118&lt;/item&gt;&lt;item&gt;5121&lt;/item&gt;&lt;item&gt;5122&lt;/item&gt;&lt;item&gt;5124&lt;/item&gt;&lt;item&gt;5125&lt;/item&gt;&lt;item&gt;5128&lt;/item&gt;&lt;item&gt;5129&lt;/item&gt;&lt;item&gt;5130&lt;/item&gt;&lt;item&gt;5131&lt;/item&gt;&lt;item&gt;5135&lt;/item&gt;&lt;item&gt;5136&lt;/item&gt;&lt;item&gt;5137&lt;/item&gt;&lt;item&gt;5138&lt;/item&gt;&lt;item&gt;5139&lt;/item&gt;&lt;item&gt;5140&lt;/item&gt;&lt;item&gt;5143&lt;/item&gt;&lt;item&gt;5144&lt;/item&gt;&lt;item&gt;5145&lt;/item&gt;&lt;item&gt;5146&lt;/item&gt;&lt;item&gt;5147&lt;/item&gt;&lt;item&gt;5149&lt;/item&gt;&lt;item&gt;5151&lt;/item&gt;&lt;item&gt;5153&lt;/item&gt;&lt;item&gt;5154&lt;/item&gt;&lt;item&gt;5155&lt;/item&gt;&lt;item&gt;5156&lt;/item&gt;&lt;item&gt;5157&lt;/item&gt;&lt;item&gt;5158&lt;/item&gt;&lt;item&gt;5161&lt;/item&gt;&lt;item&gt;5162&lt;/item&gt;&lt;item&gt;5163&lt;/item&gt;&lt;item&gt;5164&lt;/item&gt;&lt;item&gt;5166&lt;/item&gt;&lt;item&gt;5176&lt;/item&gt;&lt;item&gt;5183&lt;/item&gt;&lt;item&gt;5184&lt;/item&gt;&lt;item&gt;5185&lt;/item&gt;&lt;item&gt;5186&lt;/item&gt;&lt;item&gt;5187&lt;/item&gt;&lt;item&gt;5188&lt;/item&gt;&lt;item&gt;5189&lt;/item&gt;&lt;item&gt;5190&lt;/item&gt;&lt;item&gt;5193&lt;/item&gt;&lt;item&gt;5194&lt;/item&gt;&lt;item&gt;5195&lt;/item&gt;&lt;item&gt;5197&lt;/item&gt;&lt;item&gt;5198&lt;/item&gt;&lt;item&gt;5200&lt;/item&gt;&lt;item&gt;5201&lt;/item&gt;&lt;item&gt;5202&lt;/item&gt;&lt;item&gt;5203&lt;/item&gt;&lt;item&gt;5208&lt;/item&gt;&lt;item&gt;5209&lt;/item&gt;&lt;item&gt;5211&lt;/item&gt;&lt;item&gt;5212&lt;/item&gt;&lt;item&gt;5213&lt;/item&gt;&lt;item&gt;5214&lt;/item&gt;&lt;item&gt;5216&lt;/item&gt;&lt;item&gt;5217&lt;/item&gt;&lt;item&gt;5218&lt;/item&gt;&lt;item&gt;5221&lt;/item&gt;&lt;item&gt;5222&lt;/item&gt;&lt;item&gt;5223&lt;/item&gt;&lt;item&gt;5225&lt;/item&gt;&lt;item&gt;5228&lt;/item&gt;&lt;item&gt;5230&lt;/item&gt;&lt;item&gt;5233&lt;/item&gt;&lt;item&gt;5234&lt;/item&gt;&lt;item&gt;5236&lt;/item&gt;&lt;item&gt;5240&lt;/item&gt;&lt;item&gt;5244&lt;/item&gt;&lt;item&gt;5245&lt;/item&gt;&lt;item&gt;5247&lt;/item&gt;&lt;item&gt;5248&lt;/item&gt;&lt;item&gt;5252&lt;/item&gt;&lt;item&gt;5254&lt;/item&gt;&lt;item&gt;5255&lt;/item&gt;&lt;item&gt;5257&lt;/item&gt;&lt;item&gt;5258&lt;/item&gt;&lt;item&gt;5259&lt;/item&gt;&lt;item&gt;5260&lt;/item&gt;&lt;item&gt;5262&lt;/item&gt;&lt;item&gt;5263&lt;/item&gt;&lt;item&gt;5264&lt;/item&gt;&lt;item&gt;5265&lt;/item&gt;&lt;item&gt;5266&lt;/item&gt;&lt;item&gt;5268&lt;/item&gt;&lt;item&gt;5270&lt;/item&gt;&lt;item&gt;5276&lt;/item&gt;&lt;item&gt;5282&lt;/item&gt;&lt;item&gt;5283&lt;/item&gt;&lt;item&gt;5285&lt;/item&gt;&lt;item&gt;5288&lt;/item&gt;&lt;item&gt;5289&lt;/item&gt;&lt;item&gt;5290&lt;/item&gt;&lt;item&gt;5291&lt;/item&gt;&lt;item&gt;5292&lt;/item&gt;&lt;item&gt;5294&lt;/item&gt;&lt;item&gt;5295&lt;/item&gt;&lt;item&gt;5296&lt;/item&gt;&lt;item&gt;5301&lt;/item&gt;&lt;item&gt;5304&lt;/item&gt;&lt;item&gt;5309&lt;/item&gt;&lt;item&gt;5312&lt;/item&gt;&lt;item&gt;5316&lt;/item&gt;&lt;item&gt;5317&lt;/item&gt;&lt;item&gt;5320&lt;/item&gt;&lt;item&gt;5324&lt;/item&gt;&lt;item&gt;5325&lt;/item&gt;&lt;item&gt;5329&lt;/item&gt;&lt;item&gt;5332&lt;/item&gt;&lt;item&gt;5333&lt;/item&gt;&lt;item&gt;5334&lt;/item&gt;&lt;item&gt;5336&lt;/item&gt;&lt;item&gt;5337&lt;/item&gt;&lt;item&gt;5338&lt;/item&gt;&lt;item&gt;5339&lt;/item&gt;&lt;item&gt;5343&lt;/item&gt;&lt;item&gt;5344&lt;/item&gt;&lt;item&gt;5351&lt;/item&gt;&lt;item&gt;5352&lt;/item&gt;&lt;item&gt;5353&lt;/item&gt;&lt;item&gt;5354&lt;/item&gt;&lt;item&gt;5355&lt;/item&gt;&lt;item&gt;5358&lt;/item&gt;&lt;item&gt;5362&lt;/item&gt;&lt;item&gt;5367&lt;/item&gt;&lt;item&gt;5369&lt;/item&gt;&lt;item&gt;5370&lt;/item&gt;&lt;item&gt;5372&lt;/item&gt;&lt;item&gt;5373&lt;/item&gt;&lt;item&gt;5374&lt;/item&gt;&lt;item&gt;5375&lt;/item&gt;&lt;item&gt;5376&lt;/item&gt;&lt;item&gt;5377&lt;/item&gt;&lt;item&gt;5378&lt;/item&gt;&lt;item&gt;5379&lt;/item&gt;&lt;item&gt;5384&lt;/item&gt;&lt;item&gt;5394&lt;/item&gt;&lt;item&gt;5395&lt;/item&gt;&lt;item&gt;5400&lt;/item&gt;&lt;item&gt;5406&lt;/item&gt;&lt;item&gt;5409&lt;/item&gt;&lt;item&gt;5410&lt;/item&gt;&lt;item&gt;5414&lt;/item&gt;&lt;item&gt;5418&lt;/item&gt;&lt;item&gt;5422&lt;/item&gt;&lt;item&gt;5423&lt;/item&gt;&lt;item&gt;5434&lt;/item&gt;&lt;item&gt;5444&lt;/item&gt;&lt;item&gt;5446&lt;/item&gt;&lt;item&gt;5447&lt;/item&gt;&lt;item&gt;5448&lt;/item&gt;&lt;item&gt;5450&lt;/item&gt;&lt;item&gt;5452&lt;/item&gt;&lt;item&gt;5454&lt;/item&gt;&lt;item&gt;5455&lt;/item&gt;&lt;item&gt;5458&lt;/item&gt;&lt;item&gt;5460&lt;/item&gt;&lt;item&gt;5461&lt;/item&gt;&lt;item&gt;5476&lt;/item&gt;&lt;/record-ids&gt;&lt;/item&gt;&lt;/Libraries&gt;"/>
  </w:docVars>
  <w:rsids>
    <w:rsidRoot w:val="00406CD8"/>
    <w:rsid w:val="00000246"/>
    <w:rsid w:val="00003393"/>
    <w:rsid w:val="0000359F"/>
    <w:rsid w:val="00003A7C"/>
    <w:rsid w:val="0000408E"/>
    <w:rsid w:val="000052A3"/>
    <w:rsid w:val="00006A78"/>
    <w:rsid w:val="0000742C"/>
    <w:rsid w:val="00007D1E"/>
    <w:rsid w:val="00010111"/>
    <w:rsid w:val="0001128D"/>
    <w:rsid w:val="0001145E"/>
    <w:rsid w:val="00012C61"/>
    <w:rsid w:val="00014357"/>
    <w:rsid w:val="00014C03"/>
    <w:rsid w:val="00016785"/>
    <w:rsid w:val="00017F40"/>
    <w:rsid w:val="0002244E"/>
    <w:rsid w:val="00022CE2"/>
    <w:rsid w:val="00024FCA"/>
    <w:rsid w:val="00025620"/>
    <w:rsid w:val="00026E91"/>
    <w:rsid w:val="000277AE"/>
    <w:rsid w:val="00027A99"/>
    <w:rsid w:val="00027C30"/>
    <w:rsid w:val="00027C85"/>
    <w:rsid w:val="000301D8"/>
    <w:rsid w:val="000316F2"/>
    <w:rsid w:val="00031A76"/>
    <w:rsid w:val="000333C4"/>
    <w:rsid w:val="00033649"/>
    <w:rsid w:val="00035135"/>
    <w:rsid w:val="00035518"/>
    <w:rsid w:val="00036B75"/>
    <w:rsid w:val="00036E4E"/>
    <w:rsid w:val="0003799C"/>
    <w:rsid w:val="0004082F"/>
    <w:rsid w:val="00043545"/>
    <w:rsid w:val="00043B91"/>
    <w:rsid w:val="00045077"/>
    <w:rsid w:val="00045C88"/>
    <w:rsid w:val="00045ED8"/>
    <w:rsid w:val="00047D3E"/>
    <w:rsid w:val="00047F50"/>
    <w:rsid w:val="00047FD9"/>
    <w:rsid w:val="00053AC5"/>
    <w:rsid w:val="00053C88"/>
    <w:rsid w:val="00053F37"/>
    <w:rsid w:val="00053FF0"/>
    <w:rsid w:val="000553EE"/>
    <w:rsid w:val="00057632"/>
    <w:rsid w:val="00060024"/>
    <w:rsid w:val="00060D87"/>
    <w:rsid w:val="00061097"/>
    <w:rsid w:val="00061737"/>
    <w:rsid w:val="00061A34"/>
    <w:rsid w:val="00061D73"/>
    <w:rsid w:val="00061E9E"/>
    <w:rsid w:val="0006262B"/>
    <w:rsid w:val="00063FB3"/>
    <w:rsid w:val="0006566B"/>
    <w:rsid w:val="000718EA"/>
    <w:rsid w:val="00074D28"/>
    <w:rsid w:val="00075576"/>
    <w:rsid w:val="00075C27"/>
    <w:rsid w:val="0007782B"/>
    <w:rsid w:val="0008011A"/>
    <w:rsid w:val="0008077C"/>
    <w:rsid w:val="00081D42"/>
    <w:rsid w:val="0008242A"/>
    <w:rsid w:val="0008463B"/>
    <w:rsid w:val="00084902"/>
    <w:rsid w:val="00085C64"/>
    <w:rsid w:val="00085FFC"/>
    <w:rsid w:val="00086B25"/>
    <w:rsid w:val="00086B65"/>
    <w:rsid w:val="000877B6"/>
    <w:rsid w:val="000877CC"/>
    <w:rsid w:val="00087E45"/>
    <w:rsid w:val="00087ECD"/>
    <w:rsid w:val="0009064A"/>
    <w:rsid w:val="00091B14"/>
    <w:rsid w:val="00091E09"/>
    <w:rsid w:val="00091F71"/>
    <w:rsid w:val="000927DC"/>
    <w:rsid w:val="000931D9"/>
    <w:rsid w:val="0009375F"/>
    <w:rsid w:val="00094305"/>
    <w:rsid w:val="00094364"/>
    <w:rsid w:val="000959E3"/>
    <w:rsid w:val="00095A26"/>
    <w:rsid w:val="000961F9"/>
    <w:rsid w:val="00096F42"/>
    <w:rsid w:val="000A2004"/>
    <w:rsid w:val="000A2190"/>
    <w:rsid w:val="000A3880"/>
    <w:rsid w:val="000A55D6"/>
    <w:rsid w:val="000A560A"/>
    <w:rsid w:val="000A6444"/>
    <w:rsid w:val="000A6F1A"/>
    <w:rsid w:val="000A734E"/>
    <w:rsid w:val="000B055D"/>
    <w:rsid w:val="000B08C7"/>
    <w:rsid w:val="000B2636"/>
    <w:rsid w:val="000B2DD3"/>
    <w:rsid w:val="000B3623"/>
    <w:rsid w:val="000B3956"/>
    <w:rsid w:val="000B3E2B"/>
    <w:rsid w:val="000B45A5"/>
    <w:rsid w:val="000B4640"/>
    <w:rsid w:val="000B51C3"/>
    <w:rsid w:val="000B5478"/>
    <w:rsid w:val="000B5E92"/>
    <w:rsid w:val="000B6289"/>
    <w:rsid w:val="000B681F"/>
    <w:rsid w:val="000B6F8E"/>
    <w:rsid w:val="000B740E"/>
    <w:rsid w:val="000B7B30"/>
    <w:rsid w:val="000C0CBC"/>
    <w:rsid w:val="000C1346"/>
    <w:rsid w:val="000C30A5"/>
    <w:rsid w:val="000C32EE"/>
    <w:rsid w:val="000C3817"/>
    <w:rsid w:val="000C45CA"/>
    <w:rsid w:val="000C5EDF"/>
    <w:rsid w:val="000C6324"/>
    <w:rsid w:val="000C68F6"/>
    <w:rsid w:val="000D0614"/>
    <w:rsid w:val="000D10F5"/>
    <w:rsid w:val="000D1F8F"/>
    <w:rsid w:val="000D1FC0"/>
    <w:rsid w:val="000D2953"/>
    <w:rsid w:val="000D6A06"/>
    <w:rsid w:val="000D7BBC"/>
    <w:rsid w:val="000E0449"/>
    <w:rsid w:val="000E187A"/>
    <w:rsid w:val="000E431B"/>
    <w:rsid w:val="000E4973"/>
    <w:rsid w:val="000E5E3D"/>
    <w:rsid w:val="000E633A"/>
    <w:rsid w:val="000F0456"/>
    <w:rsid w:val="000F2698"/>
    <w:rsid w:val="000F4B0A"/>
    <w:rsid w:val="000F5785"/>
    <w:rsid w:val="000F6948"/>
    <w:rsid w:val="000F7905"/>
    <w:rsid w:val="000F7FDC"/>
    <w:rsid w:val="00100322"/>
    <w:rsid w:val="001003ED"/>
    <w:rsid w:val="00101077"/>
    <w:rsid w:val="001017F2"/>
    <w:rsid w:val="00101D00"/>
    <w:rsid w:val="001022BC"/>
    <w:rsid w:val="00102EC8"/>
    <w:rsid w:val="00102FD0"/>
    <w:rsid w:val="001044CC"/>
    <w:rsid w:val="00104566"/>
    <w:rsid w:val="00106316"/>
    <w:rsid w:val="00112715"/>
    <w:rsid w:val="00113896"/>
    <w:rsid w:val="0011449F"/>
    <w:rsid w:val="00115A17"/>
    <w:rsid w:val="00116EE7"/>
    <w:rsid w:val="00116F61"/>
    <w:rsid w:val="001174E6"/>
    <w:rsid w:val="00117945"/>
    <w:rsid w:val="00117AB4"/>
    <w:rsid w:val="00121007"/>
    <w:rsid w:val="0012116A"/>
    <w:rsid w:val="00121804"/>
    <w:rsid w:val="001219EE"/>
    <w:rsid w:val="00121B38"/>
    <w:rsid w:val="00122CCF"/>
    <w:rsid w:val="0012314F"/>
    <w:rsid w:val="0012575D"/>
    <w:rsid w:val="001268AB"/>
    <w:rsid w:val="00130421"/>
    <w:rsid w:val="0013075F"/>
    <w:rsid w:val="0013097B"/>
    <w:rsid w:val="00130CC3"/>
    <w:rsid w:val="00131828"/>
    <w:rsid w:val="00131C14"/>
    <w:rsid w:val="00132114"/>
    <w:rsid w:val="0013263E"/>
    <w:rsid w:val="00135124"/>
    <w:rsid w:val="00137ABA"/>
    <w:rsid w:val="00137D8F"/>
    <w:rsid w:val="0014028E"/>
    <w:rsid w:val="0014071B"/>
    <w:rsid w:val="001415F4"/>
    <w:rsid w:val="00142719"/>
    <w:rsid w:val="001447AE"/>
    <w:rsid w:val="00145465"/>
    <w:rsid w:val="001457DD"/>
    <w:rsid w:val="00145C20"/>
    <w:rsid w:val="001460A5"/>
    <w:rsid w:val="00146134"/>
    <w:rsid w:val="001461B5"/>
    <w:rsid w:val="00147674"/>
    <w:rsid w:val="00152268"/>
    <w:rsid w:val="00153488"/>
    <w:rsid w:val="001547B3"/>
    <w:rsid w:val="00156B6B"/>
    <w:rsid w:val="0015743C"/>
    <w:rsid w:val="00160142"/>
    <w:rsid w:val="001601F9"/>
    <w:rsid w:val="00164309"/>
    <w:rsid w:val="00166422"/>
    <w:rsid w:val="0016689A"/>
    <w:rsid w:val="00167894"/>
    <w:rsid w:val="001707B8"/>
    <w:rsid w:val="001707E0"/>
    <w:rsid w:val="001712B4"/>
    <w:rsid w:val="00171AA1"/>
    <w:rsid w:val="0017235D"/>
    <w:rsid w:val="00172D81"/>
    <w:rsid w:val="00176A54"/>
    <w:rsid w:val="001770E9"/>
    <w:rsid w:val="00180662"/>
    <w:rsid w:val="0018130D"/>
    <w:rsid w:val="0018173E"/>
    <w:rsid w:val="00181C75"/>
    <w:rsid w:val="00182707"/>
    <w:rsid w:val="00183D3B"/>
    <w:rsid w:val="001874DB"/>
    <w:rsid w:val="00190B6A"/>
    <w:rsid w:val="00191FCF"/>
    <w:rsid w:val="00191FEA"/>
    <w:rsid w:val="00192187"/>
    <w:rsid w:val="00193419"/>
    <w:rsid w:val="00194A6D"/>
    <w:rsid w:val="001956B8"/>
    <w:rsid w:val="00195971"/>
    <w:rsid w:val="0019627A"/>
    <w:rsid w:val="00196E52"/>
    <w:rsid w:val="001A0BE1"/>
    <w:rsid w:val="001A0E61"/>
    <w:rsid w:val="001A1053"/>
    <w:rsid w:val="001A2C05"/>
    <w:rsid w:val="001A48E5"/>
    <w:rsid w:val="001A4E8A"/>
    <w:rsid w:val="001A57AC"/>
    <w:rsid w:val="001A5D42"/>
    <w:rsid w:val="001A70D0"/>
    <w:rsid w:val="001B0526"/>
    <w:rsid w:val="001B0F73"/>
    <w:rsid w:val="001B3F98"/>
    <w:rsid w:val="001B4976"/>
    <w:rsid w:val="001B6940"/>
    <w:rsid w:val="001C0CFF"/>
    <w:rsid w:val="001C20F0"/>
    <w:rsid w:val="001C2BF1"/>
    <w:rsid w:val="001C31A4"/>
    <w:rsid w:val="001C336A"/>
    <w:rsid w:val="001C3A7E"/>
    <w:rsid w:val="001C593E"/>
    <w:rsid w:val="001C5D8A"/>
    <w:rsid w:val="001C5DB4"/>
    <w:rsid w:val="001C61C3"/>
    <w:rsid w:val="001C675C"/>
    <w:rsid w:val="001C6821"/>
    <w:rsid w:val="001C73E2"/>
    <w:rsid w:val="001C753C"/>
    <w:rsid w:val="001D134B"/>
    <w:rsid w:val="001D21F3"/>
    <w:rsid w:val="001D2940"/>
    <w:rsid w:val="001D3A27"/>
    <w:rsid w:val="001D3B7B"/>
    <w:rsid w:val="001D3DEE"/>
    <w:rsid w:val="001D76CB"/>
    <w:rsid w:val="001E013B"/>
    <w:rsid w:val="001E088B"/>
    <w:rsid w:val="001E2B79"/>
    <w:rsid w:val="001E4457"/>
    <w:rsid w:val="001E4ED6"/>
    <w:rsid w:val="001E60E6"/>
    <w:rsid w:val="001E6277"/>
    <w:rsid w:val="001E78A2"/>
    <w:rsid w:val="001E7DB2"/>
    <w:rsid w:val="001F023B"/>
    <w:rsid w:val="001F1B2C"/>
    <w:rsid w:val="001F3742"/>
    <w:rsid w:val="001F38FC"/>
    <w:rsid w:val="001F3DF7"/>
    <w:rsid w:val="001F4190"/>
    <w:rsid w:val="001F486D"/>
    <w:rsid w:val="001F4C56"/>
    <w:rsid w:val="001F4F70"/>
    <w:rsid w:val="001F61BD"/>
    <w:rsid w:val="001F7467"/>
    <w:rsid w:val="002011A2"/>
    <w:rsid w:val="00202870"/>
    <w:rsid w:val="00202BAE"/>
    <w:rsid w:val="002058E2"/>
    <w:rsid w:val="00206401"/>
    <w:rsid w:val="002066B8"/>
    <w:rsid w:val="00206DA6"/>
    <w:rsid w:val="00207844"/>
    <w:rsid w:val="00210C0A"/>
    <w:rsid w:val="00211487"/>
    <w:rsid w:val="002124B9"/>
    <w:rsid w:val="00212A67"/>
    <w:rsid w:val="00214373"/>
    <w:rsid w:val="00215529"/>
    <w:rsid w:val="002164AA"/>
    <w:rsid w:val="0021722B"/>
    <w:rsid w:val="002204F0"/>
    <w:rsid w:val="00220BAC"/>
    <w:rsid w:val="00221897"/>
    <w:rsid w:val="00223901"/>
    <w:rsid w:val="00224A0C"/>
    <w:rsid w:val="00225422"/>
    <w:rsid w:val="00226ECE"/>
    <w:rsid w:val="0023197B"/>
    <w:rsid w:val="00231C83"/>
    <w:rsid w:val="00232C7B"/>
    <w:rsid w:val="00233CCD"/>
    <w:rsid w:val="00235726"/>
    <w:rsid w:val="00235AFC"/>
    <w:rsid w:val="00236E0B"/>
    <w:rsid w:val="00236FA9"/>
    <w:rsid w:val="00237C96"/>
    <w:rsid w:val="00237E8A"/>
    <w:rsid w:val="00240372"/>
    <w:rsid w:val="00241DBD"/>
    <w:rsid w:val="00242247"/>
    <w:rsid w:val="0024296E"/>
    <w:rsid w:val="002439E8"/>
    <w:rsid w:val="00243AAD"/>
    <w:rsid w:val="00244056"/>
    <w:rsid w:val="002442AB"/>
    <w:rsid w:val="00245223"/>
    <w:rsid w:val="002457BA"/>
    <w:rsid w:val="0024657F"/>
    <w:rsid w:val="00246CD3"/>
    <w:rsid w:val="00247D41"/>
    <w:rsid w:val="00252FA1"/>
    <w:rsid w:val="0025315D"/>
    <w:rsid w:val="00253481"/>
    <w:rsid w:val="002534F1"/>
    <w:rsid w:val="00253EA6"/>
    <w:rsid w:val="0025461C"/>
    <w:rsid w:val="00254889"/>
    <w:rsid w:val="00256388"/>
    <w:rsid w:val="00256BE1"/>
    <w:rsid w:val="0026021A"/>
    <w:rsid w:val="00260CD2"/>
    <w:rsid w:val="002611E1"/>
    <w:rsid w:val="002614E5"/>
    <w:rsid w:val="00262099"/>
    <w:rsid w:val="00262F6D"/>
    <w:rsid w:val="00263B9B"/>
    <w:rsid w:val="00263BDB"/>
    <w:rsid w:val="00266817"/>
    <w:rsid w:val="00266818"/>
    <w:rsid w:val="002668E1"/>
    <w:rsid w:val="002706B1"/>
    <w:rsid w:val="002726D1"/>
    <w:rsid w:val="002738AE"/>
    <w:rsid w:val="002757DA"/>
    <w:rsid w:val="00275876"/>
    <w:rsid w:val="00280103"/>
    <w:rsid w:val="002808C6"/>
    <w:rsid w:val="00280D90"/>
    <w:rsid w:val="002812FA"/>
    <w:rsid w:val="00281345"/>
    <w:rsid w:val="00281550"/>
    <w:rsid w:val="00281E5C"/>
    <w:rsid w:val="00284430"/>
    <w:rsid w:val="002853F3"/>
    <w:rsid w:val="0028668E"/>
    <w:rsid w:val="00286860"/>
    <w:rsid w:val="00287753"/>
    <w:rsid w:val="002922EB"/>
    <w:rsid w:val="00292A52"/>
    <w:rsid w:val="00292BFC"/>
    <w:rsid w:val="00293264"/>
    <w:rsid w:val="0029400C"/>
    <w:rsid w:val="0029458D"/>
    <w:rsid w:val="00296AB9"/>
    <w:rsid w:val="002971CF"/>
    <w:rsid w:val="002A322B"/>
    <w:rsid w:val="002A326C"/>
    <w:rsid w:val="002A36DB"/>
    <w:rsid w:val="002A3F8A"/>
    <w:rsid w:val="002A41C3"/>
    <w:rsid w:val="002A4E4F"/>
    <w:rsid w:val="002A5585"/>
    <w:rsid w:val="002A6038"/>
    <w:rsid w:val="002A62AA"/>
    <w:rsid w:val="002A650C"/>
    <w:rsid w:val="002A690F"/>
    <w:rsid w:val="002A6942"/>
    <w:rsid w:val="002A6F34"/>
    <w:rsid w:val="002A7970"/>
    <w:rsid w:val="002B0604"/>
    <w:rsid w:val="002B07E9"/>
    <w:rsid w:val="002B14D9"/>
    <w:rsid w:val="002B25CF"/>
    <w:rsid w:val="002B25E6"/>
    <w:rsid w:val="002B3378"/>
    <w:rsid w:val="002C07F7"/>
    <w:rsid w:val="002C15EA"/>
    <w:rsid w:val="002C30F5"/>
    <w:rsid w:val="002C4FE7"/>
    <w:rsid w:val="002C6311"/>
    <w:rsid w:val="002D07D6"/>
    <w:rsid w:val="002D0A13"/>
    <w:rsid w:val="002D0B7A"/>
    <w:rsid w:val="002D1AA9"/>
    <w:rsid w:val="002D33D3"/>
    <w:rsid w:val="002D3ED8"/>
    <w:rsid w:val="002D45E5"/>
    <w:rsid w:val="002D47D3"/>
    <w:rsid w:val="002D4C1A"/>
    <w:rsid w:val="002D4C68"/>
    <w:rsid w:val="002D71F3"/>
    <w:rsid w:val="002E124A"/>
    <w:rsid w:val="002E1787"/>
    <w:rsid w:val="002E1D7D"/>
    <w:rsid w:val="002E2602"/>
    <w:rsid w:val="002E376B"/>
    <w:rsid w:val="002E56A2"/>
    <w:rsid w:val="002E5E9E"/>
    <w:rsid w:val="002F0FED"/>
    <w:rsid w:val="002F1701"/>
    <w:rsid w:val="002F1779"/>
    <w:rsid w:val="002F597B"/>
    <w:rsid w:val="002F59F2"/>
    <w:rsid w:val="002F6C0B"/>
    <w:rsid w:val="0030288C"/>
    <w:rsid w:val="003030AD"/>
    <w:rsid w:val="00306C40"/>
    <w:rsid w:val="00307416"/>
    <w:rsid w:val="00310291"/>
    <w:rsid w:val="00311889"/>
    <w:rsid w:val="003119B5"/>
    <w:rsid w:val="00311F92"/>
    <w:rsid w:val="00312CA6"/>
    <w:rsid w:val="00313868"/>
    <w:rsid w:val="003149C2"/>
    <w:rsid w:val="0031530E"/>
    <w:rsid w:val="00317251"/>
    <w:rsid w:val="003174D4"/>
    <w:rsid w:val="00317A2F"/>
    <w:rsid w:val="00322302"/>
    <w:rsid w:val="0032236C"/>
    <w:rsid w:val="0032360A"/>
    <w:rsid w:val="00324C66"/>
    <w:rsid w:val="00325610"/>
    <w:rsid w:val="00325711"/>
    <w:rsid w:val="00325A57"/>
    <w:rsid w:val="00326007"/>
    <w:rsid w:val="00332217"/>
    <w:rsid w:val="00332914"/>
    <w:rsid w:val="00333F32"/>
    <w:rsid w:val="00336D40"/>
    <w:rsid w:val="00337E5B"/>
    <w:rsid w:val="003403DD"/>
    <w:rsid w:val="00340518"/>
    <w:rsid w:val="0034286F"/>
    <w:rsid w:val="00342AE0"/>
    <w:rsid w:val="003438AB"/>
    <w:rsid w:val="003453D9"/>
    <w:rsid w:val="003454A1"/>
    <w:rsid w:val="003466D8"/>
    <w:rsid w:val="00346A32"/>
    <w:rsid w:val="00347E8F"/>
    <w:rsid w:val="00353359"/>
    <w:rsid w:val="003544F7"/>
    <w:rsid w:val="003548D9"/>
    <w:rsid w:val="00356DFF"/>
    <w:rsid w:val="0035791D"/>
    <w:rsid w:val="00360495"/>
    <w:rsid w:val="003636E0"/>
    <w:rsid w:val="003637DE"/>
    <w:rsid w:val="00363946"/>
    <w:rsid w:val="00364E6C"/>
    <w:rsid w:val="00365021"/>
    <w:rsid w:val="00365C73"/>
    <w:rsid w:val="003661E8"/>
    <w:rsid w:val="0036667E"/>
    <w:rsid w:val="003702CD"/>
    <w:rsid w:val="003737F5"/>
    <w:rsid w:val="00373855"/>
    <w:rsid w:val="003739D3"/>
    <w:rsid w:val="00374C1A"/>
    <w:rsid w:val="00376D3C"/>
    <w:rsid w:val="003772C7"/>
    <w:rsid w:val="003809FF"/>
    <w:rsid w:val="00380B46"/>
    <w:rsid w:val="00383490"/>
    <w:rsid w:val="00387EB7"/>
    <w:rsid w:val="00390AEF"/>
    <w:rsid w:val="00390E31"/>
    <w:rsid w:val="00392228"/>
    <w:rsid w:val="00392A5C"/>
    <w:rsid w:val="00393558"/>
    <w:rsid w:val="00393672"/>
    <w:rsid w:val="003950EE"/>
    <w:rsid w:val="00396610"/>
    <w:rsid w:val="00397A26"/>
    <w:rsid w:val="00397BF2"/>
    <w:rsid w:val="003A06AD"/>
    <w:rsid w:val="003A2C35"/>
    <w:rsid w:val="003A2D3F"/>
    <w:rsid w:val="003A62D0"/>
    <w:rsid w:val="003A6354"/>
    <w:rsid w:val="003A64EE"/>
    <w:rsid w:val="003A7055"/>
    <w:rsid w:val="003B0B9B"/>
    <w:rsid w:val="003B0C88"/>
    <w:rsid w:val="003B53DC"/>
    <w:rsid w:val="003B5C45"/>
    <w:rsid w:val="003B6B3B"/>
    <w:rsid w:val="003B7811"/>
    <w:rsid w:val="003B7838"/>
    <w:rsid w:val="003C0228"/>
    <w:rsid w:val="003C43FA"/>
    <w:rsid w:val="003C5D4C"/>
    <w:rsid w:val="003C66CC"/>
    <w:rsid w:val="003C7203"/>
    <w:rsid w:val="003C79F2"/>
    <w:rsid w:val="003C7E0D"/>
    <w:rsid w:val="003D1AB1"/>
    <w:rsid w:val="003D2F26"/>
    <w:rsid w:val="003D314E"/>
    <w:rsid w:val="003D5352"/>
    <w:rsid w:val="003D5848"/>
    <w:rsid w:val="003D6307"/>
    <w:rsid w:val="003D6491"/>
    <w:rsid w:val="003E398E"/>
    <w:rsid w:val="003E3B44"/>
    <w:rsid w:val="003E45B7"/>
    <w:rsid w:val="003E45E5"/>
    <w:rsid w:val="003E52BB"/>
    <w:rsid w:val="003E5CFC"/>
    <w:rsid w:val="003E6D1D"/>
    <w:rsid w:val="003E7370"/>
    <w:rsid w:val="003E7902"/>
    <w:rsid w:val="003F115A"/>
    <w:rsid w:val="003F1612"/>
    <w:rsid w:val="003F26BB"/>
    <w:rsid w:val="003F2DD8"/>
    <w:rsid w:val="003F4356"/>
    <w:rsid w:val="003F4681"/>
    <w:rsid w:val="003F495F"/>
    <w:rsid w:val="003F5850"/>
    <w:rsid w:val="003F5A4E"/>
    <w:rsid w:val="003F7EC8"/>
    <w:rsid w:val="00401564"/>
    <w:rsid w:val="00401611"/>
    <w:rsid w:val="0040525B"/>
    <w:rsid w:val="00406CD8"/>
    <w:rsid w:val="004073A7"/>
    <w:rsid w:val="00407A28"/>
    <w:rsid w:val="00410591"/>
    <w:rsid w:val="00410D5E"/>
    <w:rsid w:val="00411100"/>
    <w:rsid w:val="00411A4C"/>
    <w:rsid w:val="00411FFA"/>
    <w:rsid w:val="00415030"/>
    <w:rsid w:val="00415C8D"/>
    <w:rsid w:val="00417E10"/>
    <w:rsid w:val="00417E9B"/>
    <w:rsid w:val="00420453"/>
    <w:rsid w:val="0042170F"/>
    <w:rsid w:val="0042180E"/>
    <w:rsid w:val="00421A40"/>
    <w:rsid w:val="004248EF"/>
    <w:rsid w:val="004256A1"/>
    <w:rsid w:val="00425C62"/>
    <w:rsid w:val="00432D73"/>
    <w:rsid w:val="0043310C"/>
    <w:rsid w:val="00433B08"/>
    <w:rsid w:val="0043416C"/>
    <w:rsid w:val="00434B51"/>
    <w:rsid w:val="00434CCC"/>
    <w:rsid w:val="0043604C"/>
    <w:rsid w:val="004369F0"/>
    <w:rsid w:val="004379D4"/>
    <w:rsid w:val="00440172"/>
    <w:rsid w:val="00440214"/>
    <w:rsid w:val="00440463"/>
    <w:rsid w:val="00440E92"/>
    <w:rsid w:val="004418FD"/>
    <w:rsid w:val="00441EDC"/>
    <w:rsid w:val="0044505D"/>
    <w:rsid w:val="00445FDD"/>
    <w:rsid w:val="00446149"/>
    <w:rsid w:val="00446537"/>
    <w:rsid w:val="00446E40"/>
    <w:rsid w:val="004511B7"/>
    <w:rsid w:val="00451AE3"/>
    <w:rsid w:val="00452C39"/>
    <w:rsid w:val="00452C51"/>
    <w:rsid w:val="00457687"/>
    <w:rsid w:val="00461174"/>
    <w:rsid w:val="004620F0"/>
    <w:rsid w:val="0046275A"/>
    <w:rsid w:val="00464622"/>
    <w:rsid w:val="004660EB"/>
    <w:rsid w:val="00466198"/>
    <w:rsid w:val="00466EF8"/>
    <w:rsid w:val="00467943"/>
    <w:rsid w:val="00467D34"/>
    <w:rsid w:val="004706CB"/>
    <w:rsid w:val="00470739"/>
    <w:rsid w:val="004714FA"/>
    <w:rsid w:val="00472C62"/>
    <w:rsid w:val="00474944"/>
    <w:rsid w:val="00476054"/>
    <w:rsid w:val="004762AA"/>
    <w:rsid w:val="004774A2"/>
    <w:rsid w:val="0047768D"/>
    <w:rsid w:val="004813B4"/>
    <w:rsid w:val="0048207F"/>
    <w:rsid w:val="004839EC"/>
    <w:rsid w:val="00485B45"/>
    <w:rsid w:val="00487116"/>
    <w:rsid w:val="0049076F"/>
    <w:rsid w:val="0049152C"/>
    <w:rsid w:val="00491D50"/>
    <w:rsid w:val="004923B0"/>
    <w:rsid w:val="00493424"/>
    <w:rsid w:val="00493448"/>
    <w:rsid w:val="00493A85"/>
    <w:rsid w:val="00496061"/>
    <w:rsid w:val="00496259"/>
    <w:rsid w:val="00497198"/>
    <w:rsid w:val="00497416"/>
    <w:rsid w:val="004A00FF"/>
    <w:rsid w:val="004A25CA"/>
    <w:rsid w:val="004A2B83"/>
    <w:rsid w:val="004A2BB9"/>
    <w:rsid w:val="004A2DF8"/>
    <w:rsid w:val="004A323D"/>
    <w:rsid w:val="004A358D"/>
    <w:rsid w:val="004A3F61"/>
    <w:rsid w:val="004A3F75"/>
    <w:rsid w:val="004A47D6"/>
    <w:rsid w:val="004A4911"/>
    <w:rsid w:val="004A5EF6"/>
    <w:rsid w:val="004A6991"/>
    <w:rsid w:val="004A6F6F"/>
    <w:rsid w:val="004A71B4"/>
    <w:rsid w:val="004A720A"/>
    <w:rsid w:val="004A779F"/>
    <w:rsid w:val="004B0156"/>
    <w:rsid w:val="004B0912"/>
    <w:rsid w:val="004B0CC2"/>
    <w:rsid w:val="004B127C"/>
    <w:rsid w:val="004B2203"/>
    <w:rsid w:val="004B3625"/>
    <w:rsid w:val="004B3BD2"/>
    <w:rsid w:val="004B46CC"/>
    <w:rsid w:val="004B4C49"/>
    <w:rsid w:val="004B51F7"/>
    <w:rsid w:val="004B5F40"/>
    <w:rsid w:val="004B6187"/>
    <w:rsid w:val="004C11AF"/>
    <w:rsid w:val="004C15AF"/>
    <w:rsid w:val="004C2340"/>
    <w:rsid w:val="004C2958"/>
    <w:rsid w:val="004C385D"/>
    <w:rsid w:val="004C3A2A"/>
    <w:rsid w:val="004C3D02"/>
    <w:rsid w:val="004C474F"/>
    <w:rsid w:val="004C6B35"/>
    <w:rsid w:val="004C70EE"/>
    <w:rsid w:val="004C7AA4"/>
    <w:rsid w:val="004D1173"/>
    <w:rsid w:val="004D3FDA"/>
    <w:rsid w:val="004D43BD"/>
    <w:rsid w:val="004D5728"/>
    <w:rsid w:val="004D63F8"/>
    <w:rsid w:val="004D644B"/>
    <w:rsid w:val="004D64AB"/>
    <w:rsid w:val="004D758E"/>
    <w:rsid w:val="004D7A69"/>
    <w:rsid w:val="004D7B46"/>
    <w:rsid w:val="004E04BC"/>
    <w:rsid w:val="004E0F07"/>
    <w:rsid w:val="004E2569"/>
    <w:rsid w:val="004E28E5"/>
    <w:rsid w:val="004E3602"/>
    <w:rsid w:val="004E36CD"/>
    <w:rsid w:val="004E3CAD"/>
    <w:rsid w:val="004E405B"/>
    <w:rsid w:val="004E4E36"/>
    <w:rsid w:val="004E65B5"/>
    <w:rsid w:val="004E742F"/>
    <w:rsid w:val="004E7436"/>
    <w:rsid w:val="004E7541"/>
    <w:rsid w:val="004E7D3D"/>
    <w:rsid w:val="004F0447"/>
    <w:rsid w:val="004F1D7C"/>
    <w:rsid w:val="004F3CF1"/>
    <w:rsid w:val="004F3FC3"/>
    <w:rsid w:val="004F6E04"/>
    <w:rsid w:val="004F719F"/>
    <w:rsid w:val="004F7EF7"/>
    <w:rsid w:val="00500419"/>
    <w:rsid w:val="00500F43"/>
    <w:rsid w:val="005015E5"/>
    <w:rsid w:val="005015E8"/>
    <w:rsid w:val="00501E01"/>
    <w:rsid w:val="005027F7"/>
    <w:rsid w:val="005030AC"/>
    <w:rsid w:val="00503FB9"/>
    <w:rsid w:val="00504A81"/>
    <w:rsid w:val="00505BC0"/>
    <w:rsid w:val="00505C31"/>
    <w:rsid w:val="005121BE"/>
    <w:rsid w:val="00512468"/>
    <w:rsid w:val="00512A8B"/>
    <w:rsid w:val="0051406F"/>
    <w:rsid w:val="0051596B"/>
    <w:rsid w:val="0051696B"/>
    <w:rsid w:val="00516FC2"/>
    <w:rsid w:val="005175A0"/>
    <w:rsid w:val="00520BBF"/>
    <w:rsid w:val="00523709"/>
    <w:rsid w:val="00526808"/>
    <w:rsid w:val="005279EB"/>
    <w:rsid w:val="00527B9D"/>
    <w:rsid w:val="005312A8"/>
    <w:rsid w:val="005329A4"/>
    <w:rsid w:val="00533AD2"/>
    <w:rsid w:val="00534884"/>
    <w:rsid w:val="005349F2"/>
    <w:rsid w:val="00537E6C"/>
    <w:rsid w:val="00537F8C"/>
    <w:rsid w:val="00540E51"/>
    <w:rsid w:val="0054149C"/>
    <w:rsid w:val="00542045"/>
    <w:rsid w:val="005421E1"/>
    <w:rsid w:val="00543A04"/>
    <w:rsid w:val="00543D03"/>
    <w:rsid w:val="0054498F"/>
    <w:rsid w:val="00546067"/>
    <w:rsid w:val="005465FD"/>
    <w:rsid w:val="005467DB"/>
    <w:rsid w:val="0055043D"/>
    <w:rsid w:val="00550CA3"/>
    <w:rsid w:val="00551B08"/>
    <w:rsid w:val="0055222B"/>
    <w:rsid w:val="00552A94"/>
    <w:rsid w:val="005537E1"/>
    <w:rsid w:val="00554C1F"/>
    <w:rsid w:val="00554E7C"/>
    <w:rsid w:val="005569B3"/>
    <w:rsid w:val="00556C29"/>
    <w:rsid w:val="0055707F"/>
    <w:rsid w:val="00557602"/>
    <w:rsid w:val="00560752"/>
    <w:rsid w:val="00560E6F"/>
    <w:rsid w:val="00561582"/>
    <w:rsid w:val="00562C72"/>
    <w:rsid w:val="00564A8B"/>
    <w:rsid w:val="00565CDF"/>
    <w:rsid w:val="0056651E"/>
    <w:rsid w:val="00566A23"/>
    <w:rsid w:val="00571496"/>
    <w:rsid w:val="005714CA"/>
    <w:rsid w:val="00571868"/>
    <w:rsid w:val="0057290C"/>
    <w:rsid w:val="0057331D"/>
    <w:rsid w:val="00574C87"/>
    <w:rsid w:val="0057545E"/>
    <w:rsid w:val="005758EE"/>
    <w:rsid w:val="0057677F"/>
    <w:rsid w:val="00577039"/>
    <w:rsid w:val="005815F5"/>
    <w:rsid w:val="00583ADF"/>
    <w:rsid w:val="00584E55"/>
    <w:rsid w:val="00585B51"/>
    <w:rsid w:val="00587F4B"/>
    <w:rsid w:val="00590DAB"/>
    <w:rsid w:val="00591065"/>
    <w:rsid w:val="005917FC"/>
    <w:rsid w:val="0059315C"/>
    <w:rsid w:val="00593ACA"/>
    <w:rsid w:val="00593AFC"/>
    <w:rsid w:val="00594084"/>
    <w:rsid w:val="005962DD"/>
    <w:rsid w:val="005A0358"/>
    <w:rsid w:val="005A1931"/>
    <w:rsid w:val="005A34AD"/>
    <w:rsid w:val="005A477A"/>
    <w:rsid w:val="005A4CD7"/>
    <w:rsid w:val="005A540B"/>
    <w:rsid w:val="005A579E"/>
    <w:rsid w:val="005A6A56"/>
    <w:rsid w:val="005A6B4C"/>
    <w:rsid w:val="005A7E67"/>
    <w:rsid w:val="005B0CB7"/>
    <w:rsid w:val="005B12AC"/>
    <w:rsid w:val="005B1D5D"/>
    <w:rsid w:val="005B27A6"/>
    <w:rsid w:val="005B2C75"/>
    <w:rsid w:val="005B2E28"/>
    <w:rsid w:val="005B49E2"/>
    <w:rsid w:val="005B5C4C"/>
    <w:rsid w:val="005C0763"/>
    <w:rsid w:val="005C0F6E"/>
    <w:rsid w:val="005C4D13"/>
    <w:rsid w:val="005C5411"/>
    <w:rsid w:val="005C562E"/>
    <w:rsid w:val="005C56F8"/>
    <w:rsid w:val="005C7892"/>
    <w:rsid w:val="005C79F0"/>
    <w:rsid w:val="005C7DAB"/>
    <w:rsid w:val="005D0FD8"/>
    <w:rsid w:val="005D171B"/>
    <w:rsid w:val="005D34C9"/>
    <w:rsid w:val="005D4B3D"/>
    <w:rsid w:val="005D5A33"/>
    <w:rsid w:val="005D6DB1"/>
    <w:rsid w:val="005E11FE"/>
    <w:rsid w:val="005E23B4"/>
    <w:rsid w:val="005E2B96"/>
    <w:rsid w:val="005E2BEC"/>
    <w:rsid w:val="005E2E25"/>
    <w:rsid w:val="005E2F19"/>
    <w:rsid w:val="005E343B"/>
    <w:rsid w:val="005E3449"/>
    <w:rsid w:val="005E36FA"/>
    <w:rsid w:val="005E47F4"/>
    <w:rsid w:val="005E4991"/>
    <w:rsid w:val="005E594B"/>
    <w:rsid w:val="005E6235"/>
    <w:rsid w:val="005E6E15"/>
    <w:rsid w:val="005E7326"/>
    <w:rsid w:val="005F0073"/>
    <w:rsid w:val="005F1590"/>
    <w:rsid w:val="005F21ED"/>
    <w:rsid w:val="005F463C"/>
    <w:rsid w:val="005F51F5"/>
    <w:rsid w:val="005F5B1C"/>
    <w:rsid w:val="005F654C"/>
    <w:rsid w:val="006001A1"/>
    <w:rsid w:val="00600D41"/>
    <w:rsid w:val="006019C2"/>
    <w:rsid w:val="00601AAE"/>
    <w:rsid w:val="0060296D"/>
    <w:rsid w:val="006029A3"/>
    <w:rsid w:val="006044AD"/>
    <w:rsid w:val="00607E7E"/>
    <w:rsid w:val="006103EF"/>
    <w:rsid w:val="006106E4"/>
    <w:rsid w:val="0061127F"/>
    <w:rsid w:val="0061153D"/>
    <w:rsid w:val="00612100"/>
    <w:rsid w:val="0061257F"/>
    <w:rsid w:val="00613F3D"/>
    <w:rsid w:val="006147A9"/>
    <w:rsid w:val="00617715"/>
    <w:rsid w:val="006204A9"/>
    <w:rsid w:val="0062137C"/>
    <w:rsid w:val="0062321A"/>
    <w:rsid w:val="00624504"/>
    <w:rsid w:val="00624EB9"/>
    <w:rsid w:val="00626D70"/>
    <w:rsid w:val="0062740C"/>
    <w:rsid w:val="00627A8B"/>
    <w:rsid w:val="006307C3"/>
    <w:rsid w:val="0063193F"/>
    <w:rsid w:val="006326C2"/>
    <w:rsid w:val="00632944"/>
    <w:rsid w:val="00632C8C"/>
    <w:rsid w:val="006336DF"/>
    <w:rsid w:val="00633D50"/>
    <w:rsid w:val="00634562"/>
    <w:rsid w:val="00636444"/>
    <w:rsid w:val="006416F4"/>
    <w:rsid w:val="006420B5"/>
    <w:rsid w:val="00646D91"/>
    <w:rsid w:val="006501E1"/>
    <w:rsid w:val="006510AF"/>
    <w:rsid w:val="0065110D"/>
    <w:rsid w:val="00651A1A"/>
    <w:rsid w:val="00652989"/>
    <w:rsid w:val="00653187"/>
    <w:rsid w:val="006546AA"/>
    <w:rsid w:val="0065493F"/>
    <w:rsid w:val="006568F7"/>
    <w:rsid w:val="00656D5C"/>
    <w:rsid w:val="0066096D"/>
    <w:rsid w:val="00663ACE"/>
    <w:rsid w:val="00664505"/>
    <w:rsid w:val="00664FDD"/>
    <w:rsid w:val="00665875"/>
    <w:rsid w:val="00665B3A"/>
    <w:rsid w:val="00665E6A"/>
    <w:rsid w:val="0067042C"/>
    <w:rsid w:val="006730FC"/>
    <w:rsid w:val="00674B58"/>
    <w:rsid w:val="00674DDF"/>
    <w:rsid w:val="00674F1D"/>
    <w:rsid w:val="0067506B"/>
    <w:rsid w:val="0067609B"/>
    <w:rsid w:val="0068035F"/>
    <w:rsid w:val="00681FBD"/>
    <w:rsid w:val="00682F67"/>
    <w:rsid w:val="00683B0C"/>
    <w:rsid w:val="0068482A"/>
    <w:rsid w:val="006855E8"/>
    <w:rsid w:val="00690184"/>
    <w:rsid w:val="00690A78"/>
    <w:rsid w:val="00693C83"/>
    <w:rsid w:val="00693CA4"/>
    <w:rsid w:val="00694293"/>
    <w:rsid w:val="006962C9"/>
    <w:rsid w:val="006963A7"/>
    <w:rsid w:val="0069679A"/>
    <w:rsid w:val="0069680C"/>
    <w:rsid w:val="00696A15"/>
    <w:rsid w:val="006A011E"/>
    <w:rsid w:val="006A06F0"/>
    <w:rsid w:val="006A0E51"/>
    <w:rsid w:val="006A111F"/>
    <w:rsid w:val="006A3D22"/>
    <w:rsid w:val="006A4083"/>
    <w:rsid w:val="006A41B4"/>
    <w:rsid w:val="006A5541"/>
    <w:rsid w:val="006A61D5"/>
    <w:rsid w:val="006A6BE6"/>
    <w:rsid w:val="006B2597"/>
    <w:rsid w:val="006B3544"/>
    <w:rsid w:val="006B3D45"/>
    <w:rsid w:val="006B4856"/>
    <w:rsid w:val="006B5119"/>
    <w:rsid w:val="006B68FE"/>
    <w:rsid w:val="006C123B"/>
    <w:rsid w:val="006C1DA8"/>
    <w:rsid w:val="006C1F50"/>
    <w:rsid w:val="006C32E2"/>
    <w:rsid w:val="006C41E6"/>
    <w:rsid w:val="006C49AE"/>
    <w:rsid w:val="006C6365"/>
    <w:rsid w:val="006D14D2"/>
    <w:rsid w:val="006D438B"/>
    <w:rsid w:val="006D7463"/>
    <w:rsid w:val="006D75F2"/>
    <w:rsid w:val="006D7C6C"/>
    <w:rsid w:val="006E0263"/>
    <w:rsid w:val="006E09FA"/>
    <w:rsid w:val="006E321B"/>
    <w:rsid w:val="006E48DC"/>
    <w:rsid w:val="006E4BE2"/>
    <w:rsid w:val="006E4CF5"/>
    <w:rsid w:val="006E5028"/>
    <w:rsid w:val="006E6B19"/>
    <w:rsid w:val="006E6C63"/>
    <w:rsid w:val="006E7F0C"/>
    <w:rsid w:val="006F03F1"/>
    <w:rsid w:val="006F0E24"/>
    <w:rsid w:val="006F144F"/>
    <w:rsid w:val="006F1C91"/>
    <w:rsid w:val="006F35C8"/>
    <w:rsid w:val="006F3AFA"/>
    <w:rsid w:val="006F4C89"/>
    <w:rsid w:val="006F546F"/>
    <w:rsid w:val="006F7AB0"/>
    <w:rsid w:val="00700025"/>
    <w:rsid w:val="0070123B"/>
    <w:rsid w:val="0070195A"/>
    <w:rsid w:val="00701C9F"/>
    <w:rsid w:val="007021FB"/>
    <w:rsid w:val="00702A2B"/>
    <w:rsid w:val="00705B18"/>
    <w:rsid w:val="00711A5C"/>
    <w:rsid w:val="00711F47"/>
    <w:rsid w:val="0071268C"/>
    <w:rsid w:val="00712E79"/>
    <w:rsid w:val="00713A2A"/>
    <w:rsid w:val="00715B23"/>
    <w:rsid w:val="00715E20"/>
    <w:rsid w:val="00716F57"/>
    <w:rsid w:val="00717125"/>
    <w:rsid w:val="0072098F"/>
    <w:rsid w:val="00720C0C"/>
    <w:rsid w:val="0072201C"/>
    <w:rsid w:val="007230FF"/>
    <w:rsid w:val="00725520"/>
    <w:rsid w:val="00731BA8"/>
    <w:rsid w:val="007327AF"/>
    <w:rsid w:val="00733C08"/>
    <w:rsid w:val="00733C0B"/>
    <w:rsid w:val="00736D3E"/>
    <w:rsid w:val="00737C9F"/>
    <w:rsid w:val="007403EF"/>
    <w:rsid w:val="0074055B"/>
    <w:rsid w:val="007405C8"/>
    <w:rsid w:val="007412DE"/>
    <w:rsid w:val="00741751"/>
    <w:rsid w:val="0074282E"/>
    <w:rsid w:val="007428DD"/>
    <w:rsid w:val="00742D3A"/>
    <w:rsid w:val="00742E5D"/>
    <w:rsid w:val="00742EFA"/>
    <w:rsid w:val="00744A16"/>
    <w:rsid w:val="00745E04"/>
    <w:rsid w:val="00745F82"/>
    <w:rsid w:val="007505E6"/>
    <w:rsid w:val="00750AE2"/>
    <w:rsid w:val="00754DBB"/>
    <w:rsid w:val="00757F3B"/>
    <w:rsid w:val="00763793"/>
    <w:rsid w:val="007639A4"/>
    <w:rsid w:val="00763A74"/>
    <w:rsid w:val="00765FD6"/>
    <w:rsid w:val="007660A1"/>
    <w:rsid w:val="00766569"/>
    <w:rsid w:val="00766FCC"/>
    <w:rsid w:val="00767804"/>
    <w:rsid w:val="00767CAD"/>
    <w:rsid w:val="00767FB1"/>
    <w:rsid w:val="00770E44"/>
    <w:rsid w:val="00772C37"/>
    <w:rsid w:val="00772D09"/>
    <w:rsid w:val="0077347C"/>
    <w:rsid w:val="007747F8"/>
    <w:rsid w:val="0077571C"/>
    <w:rsid w:val="00776DF6"/>
    <w:rsid w:val="0077784A"/>
    <w:rsid w:val="007804D1"/>
    <w:rsid w:val="00781215"/>
    <w:rsid w:val="00782F0A"/>
    <w:rsid w:val="00783480"/>
    <w:rsid w:val="00783F1A"/>
    <w:rsid w:val="007840CA"/>
    <w:rsid w:val="0078587B"/>
    <w:rsid w:val="00790311"/>
    <w:rsid w:val="0079106A"/>
    <w:rsid w:val="007937C9"/>
    <w:rsid w:val="00793B21"/>
    <w:rsid w:val="00794059"/>
    <w:rsid w:val="00794485"/>
    <w:rsid w:val="00794DB5"/>
    <w:rsid w:val="00795825"/>
    <w:rsid w:val="00795BA9"/>
    <w:rsid w:val="00796276"/>
    <w:rsid w:val="00796C53"/>
    <w:rsid w:val="00797C0C"/>
    <w:rsid w:val="00797C86"/>
    <w:rsid w:val="007A10A2"/>
    <w:rsid w:val="007A11FE"/>
    <w:rsid w:val="007A196C"/>
    <w:rsid w:val="007A1B98"/>
    <w:rsid w:val="007A31EB"/>
    <w:rsid w:val="007A3975"/>
    <w:rsid w:val="007A495D"/>
    <w:rsid w:val="007A563C"/>
    <w:rsid w:val="007A6FF7"/>
    <w:rsid w:val="007A7661"/>
    <w:rsid w:val="007B1A1B"/>
    <w:rsid w:val="007B1B8A"/>
    <w:rsid w:val="007B239B"/>
    <w:rsid w:val="007B3376"/>
    <w:rsid w:val="007B3591"/>
    <w:rsid w:val="007B4174"/>
    <w:rsid w:val="007B6997"/>
    <w:rsid w:val="007C26D3"/>
    <w:rsid w:val="007C2BC6"/>
    <w:rsid w:val="007C32B0"/>
    <w:rsid w:val="007C455C"/>
    <w:rsid w:val="007C4E59"/>
    <w:rsid w:val="007C61B9"/>
    <w:rsid w:val="007C626F"/>
    <w:rsid w:val="007C7A6C"/>
    <w:rsid w:val="007D0F50"/>
    <w:rsid w:val="007D1E8F"/>
    <w:rsid w:val="007D2D59"/>
    <w:rsid w:val="007D2FC7"/>
    <w:rsid w:val="007D40A6"/>
    <w:rsid w:val="007E03EE"/>
    <w:rsid w:val="007E0489"/>
    <w:rsid w:val="007E0FD6"/>
    <w:rsid w:val="007E1782"/>
    <w:rsid w:val="007E18CB"/>
    <w:rsid w:val="007E1DF4"/>
    <w:rsid w:val="007E22A1"/>
    <w:rsid w:val="007E28BA"/>
    <w:rsid w:val="007E299C"/>
    <w:rsid w:val="007E32C5"/>
    <w:rsid w:val="007E366D"/>
    <w:rsid w:val="007E3FE1"/>
    <w:rsid w:val="007E5B85"/>
    <w:rsid w:val="007E7568"/>
    <w:rsid w:val="007F1369"/>
    <w:rsid w:val="007F281C"/>
    <w:rsid w:val="007F51E1"/>
    <w:rsid w:val="007F7541"/>
    <w:rsid w:val="008002CE"/>
    <w:rsid w:val="00801218"/>
    <w:rsid w:val="00803C24"/>
    <w:rsid w:val="00803F22"/>
    <w:rsid w:val="00804718"/>
    <w:rsid w:val="008057C3"/>
    <w:rsid w:val="008061AB"/>
    <w:rsid w:val="00807194"/>
    <w:rsid w:val="00810FBE"/>
    <w:rsid w:val="008141CC"/>
    <w:rsid w:val="00814B93"/>
    <w:rsid w:val="00815B94"/>
    <w:rsid w:val="00820AB6"/>
    <w:rsid w:val="00820FE6"/>
    <w:rsid w:val="00821BA8"/>
    <w:rsid w:val="008220D0"/>
    <w:rsid w:val="00822160"/>
    <w:rsid w:val="00822AE7"/>
    <w:rsid w:val="008231FE"/>
    <w:rsid w:val="008264DF"/>
    <w:rsid w:val="00826659"/>
    <w:rsid w:val="008269F9"/>
    <w:rsid w:val="0082712F"/>
    <w:rsid w:val="00827C37"/>
    <w:rsid w:val="00831928"/>
    <w:rsid w:val="008332C5"/>
    <w:rsid w:val="00834189"/>
    <w:rsid w:val="00834AAE"/>
    <w:rsid w:val="00836056"/>
    <w:rsid w:val="008363CA"/>
    <w:rsid w:val="0083687A"/>
    <w:rsid w:val="00837B24"/>
    <w:rsid w:val="00837B41"/>
    <w:rsid w:val="0084037B"/>
    <w:rsid w:val="00842D6C"/>
    <w:rsid w:val="008432A4"/>
    <w:rsid w:val="00843725"/>
    <w:rsid w:val="00844A99"/>
    <w:rsid w:val="00845B69"/>
    <w:rsid w:val="008469E1"/>
    <w:rsid w:val="00847900"/>
    <w:rsid w:val="00847C4F"/>
    <w:rsid w:val="0085060A"/>
    <w:rsid w:val="0085086B"/>
    <w:rsid w:val="00850DD4"/>
    <w:rsid w:val="00850E33"/>
    <w:rsid w:val="00850F1A"/>
    <w:rsid w:val="00853661"/>
    <w:rsid w:val="00853693"/>
    <w:rsid w:val="00855CB7"/>
    <w:rsid w:val="00857AAC"/>
    <w:rsid w:val="00862189"/>
    <w:rsid w:val="0086420A"/>
    <w:rsid w:val="00864AA8"/>
    <w:rsid w:val="00864C4C"/>
    <w:rsid w:val="00870C0B"/>
    <w:rsid w:val="00870D29"/>
    <w:rsid w:val="0087115B"/>
    <w:rsid w:val="0087199A"/>
    <w:rsid w:val="008732EA"/>
    <w:rsid w:val="00873BF5"/>
    <w:rsid w:val="00874264"/>
    <w:rsid w:val="00874789"/>
    <w:rsid w:val="00876F12"/>
    <w:rsid w:val="00877112"/>
    <w:rsid w:val="008801D0"/>
    <w:rsid w:val="00880E6D"/>
    <w:rsid w:val="00882F2A"/>
    <w:rsid w:val="00883344"/>
    <w:rsid w:val="00883B90"/>
    <w:rsid w:val="00885AEE"/>
    <w:rsid w:val="00885F25"/>
    <w:rsid w:val="0088618A"/>
    <w:rsid w:val="00886A5C"/>
    <w:rsid w:val="00886AB5"/>
    <w:rsid w:val="00887FD1"/>
    <w:rsid w:val="008905A0"/>
    <w:rsid w:val="00890819"/>
    <w:rsid w:val="00890C25"/>
    <w:rsid w:val="00891D10"/>
    <w:rsid w:val="00891D88"/>
    <w:rsid w:val="008938B2"/>
    <w:rsid w:val="008940E4"/>
    <w:rsid w:val="00894A6F"/>
    <w:rsid w:val="00895290"/>
    <w:rsid w:val="0089690B"/>
    <w:rsid w:val="008A1E15"/>
    <w:rsid w:val="008A1F98"/>
    <w:rsid w:val="008A2C8F"/>
    <w:rsid w:val="008A3E1B"/>
    <w:rsid w:val="008A4B7F"/>
    <w:rsid w:val="008A5ECE"/>
    <w:rsid w:val="008A6048"/>
    <w:rsid w:val="008A7FC1"/>
    <w:rsid w:val="008B002A"/>
    <w:rsid w:val="008B0D02"/>
    <w:rsid w:val="008B2EB6"/>
    <w:rsid w:val="008B3E87"/>
    <w:rsid w:val="008B4F21"/>
    <w:rsid w:val="008B6757"/>
    <w:rsid w:val="008B728C"/>
    <w:rsid w:val="008B7B61"/>
    <w:rsid w:val="008B7B9D"/>
    <w:rsid w:val="008C1AD5"/>
    <w:rsid w:val="008C252E"/>
    <w:rsid w:val="008C26AE"/>
    <w:rsid w:val="008C2F84"/>
    <w:rsid w:val="008C3CE5"/>
    <w:rsid w:val="008C559A"/>
    <w:rsid w:val="008C5F21"/>
    <w:rsid w:val="008C722E"/>
    <w:rsid w:val="008C7D95"/>
    <w:rsid w:val="008D0A79"/>
    <w:rsid w:val="008D1920"/>
    <w:rsid w:val="008D2235"/>
    <w:rsid w:val="008D2570"/>
    <w:rsid w:val="008D57EE"/>
    <w:rsid w:val="008D645C"/>
    <w:rsid w:val="008D69E9"/>
    <w:rsid w:val="008D6BA9"/>
    <w:rsid w:val="008D736C"/>
    <w:rsid w:val="008D79ED"/>
    <w:rsid w:val="008E0464"/>
    <w:rsid w:val="008E1134"/>
    <w:rsid w:val="008E1DE4"/>
    <w:rsid w:val="008E228D"/>
    <w:rsid w:val="008E2D15"/>
    <w:rsid w:val="008E328B"/>
    <w:rsid w:val="008E34D3"/>
    <w:rsid w:val="008E4A16"/>
    <w:rsid w:val="008E5675"/>
    <w:rsid w:val="008F0222"/>
    <w:rsid w:val="008F0666"/>
    <w:rsid w:val="008F0886"/>
    <w:rsid w:val="008F1E29"/>
    <w:rsid w:val="008F28DA"/>
    <w:rsid w:val="008F2C89"/>
    <w:rsid w:val="008F38DC"/>
    <w:rsid w:val="008F422D"/>
    <w:rsid w:val="008F44E0"/>
    <w:rsid w:val="008F4BBD"/>
    <w:rsid w:val="008F6399"/>
    <w:rsid w:val="008F65AD"/>
    <w:rsid w:val="008F69A0"/>
    <w:rsid w:val="008F7884"/>
    <w:rsid w:val="00900065"/>
    <w:rsid w:val="009003EB"/>
    <w:rsid w:val="00900BE2"/>
    <w:rsid w:val="00902BEA"/>
    <w:rsid w:val="009035EC"/>
    <w:rsid w:val="0090394E"/>
    <w:rsid w:val="00906959"/>
    <w:rsid w:val="00906CD4"/>
    <w:rsid w:val="00907360"/>
    <w:rsid w:val="00907538"/>
    <w:rsid w:val="00910D3E"/>
    <w:rsid w:val="00910D4B"/>
    <w:rsid w:val="00912416"/>
    <w:rsid w:val="0091268A"/>
    <w:rsid w:val="0091301F"/>
    <w:rsid w:val="00913A12"/>
    <w:rsid w:val="009144C1"/>
    <w:rsid w:val="00915C1E"/>
    <w:rsid w:val="00915DA2"/>
    <w:rsid w:val="0091615A"/>
    <w:rsid w:val="009161EC"/>
    <w:rsid w:val="009168DA"/>
    <w:rsid w:val="00917383"/>
    <w:rsid w:val="0091750E"/>
    <w:rsid w:val="00917818"/>
    <w:rsid w:val="009206C1"/>
    <w:rsid w:val="009209A9"/>
    <w:rsid w:val="009217B8"/>
    <w:rsid w:val="009231F1"/>
    <w:rsid w:val="00926E05"/>
    <w:rsid w:val="009307BC"/>
    <w:rsid w:val="009318E2"/>
    <w:rsid w:val="00931C0D"/>
    <w:rsid w:val="00931F7A"/>
    <w:rsid w:val="009320E5"/>
    <w:rsid w:val="00932377"/>
    <w:rsid w:val="00932B6A"/>
    <w:rsid w:val="00933252"/>
    <w:rsid w:val="00934709"/>
    <w:rsid w:val="0093731E"/>
    <w:rsid w:val="009401E3"/>
    <w:rsid w:val="00940EE8"/>
    <w:rsid w:val="0094213A"/>
    <w:rsid w:val="009425F7"/>
    <w:rsid w:val="00943042"/>
    <w:rsid w:val="0094344A"/>
    <w:rsid w:val="00943519"/>
    <w:rsid w:val="009448E5"/>
    <w:rsid w:val="00945170"/>
    <w:rsid w:val="0094579F"/>
    <w:rsid w:val="00945ACA"/>
    <w:rsid w:val="0094606B"/>
    <w:rsid w:val="0095069E"/>
    <w:rsid w:val="00950C2B"/>
    <w:rsid w:val="0095287F"/>
    <w:rsid w:val="00952CFB"/>
    <w:rsid w:val="00953CCC"/>
    <w:rsid w:val="0095517F"/>
    <w:rsid w:val="00955F1F"/>
    <w:rsid w:val="00957200"/>
    <w:rsid w:val="00960524"/>
    <w:rsid w:val="0096151C"/>
    <w:rsid w:val="0096157B"/>
    <w:rsid w:val="00961E72"/>
    <w:rsid w:val="00961EFD"/>
    <w:rsid w:val="00961FCF"/>
    <w:rsid w:val="00963AD2"/>
    <w:rsid w:val="00963F53"/>
    <w:rsid w:val="009646C7"/>
    <w:rsid w:val="0096623A"/>
    <w:rsid w:val="00966B73"/>
    <w:rsid w:val="009719A8"/>
    <w:rsid w:val="009722C0"/>
    <w:rsid w:val="0097244D"/>
    <w:rsid w:val="00977D5B"/>
    <w:rsid w:val="00982ADA"/>
    <w:rsid w:val="00983932"/>
    <w:rsid w:val="00983EDF"/>
    <w:rsid w:val="009848B3"/>
    <w:rsid w:val="0098536A"/>
    <w:rsid w:val="00985D8E"/>
    <w:rsid w:val="00986D7E"/>
    <w:rsid w:val="00987174"/>
    <w:rsid w:val="00987F8A"/>
    <w:rsid w:val="0099101D"/>
    <w:rsid w:val="00991755"/>
    <w:rsid w:val="00991DE0"/>
    <w:rsid w:val="009922F5"/>
    <w:rsid w:val="00993A86"/>
    <w:rsid w:val="009940A9"/>
    <w:rsid w:val="00994592"/>
    <w:rsid w:val="00997A72"/>
    <w:rsid w:val="009A0282"/>
    <w:rsid w:val="009A136B"/>
    <w:rsid w:val="009A1BC0"/>
    <w:rsid w:val="009A1D90"/>
    <w:rsid w:val="009A352F"/>
    <w:rsid w:val="009A50B7"/>
    <w:rsid w:val="009A6294"/>
    <w:rsid w:val="009A72EE"/>
    <w:rsid w:val="009B0542"/>
    <w:rsid w:val="009B4205"/>
    <w:rsid w:val="009B54BA"/>
    <w:rsid w:val="009B587C"/>
    <w:rsid w:val="009B7A3B"/>
    <w:rsid w:val="009C090E"/>
    <w:rsid w:val="009C1330"/>
    <w:rsid w:val="009C1C82"/>
    <w:rsid w:val="009C272C"/>
    <w:rsid w:val="009C2951"/>
    <w:rsid w:val="009C2971"/>
    <w:rsid w:val="009C4D31"/>
    <w:rsid w:val="009C5126"/>
    <w:rsid w:val="009C7D5D"/>
    <w:rsid w:val="009D08CE"/>
    <w:rsid w:val="009D1296"/>
    <w:rsid w:val="009D19B7"/>
    <w:rsid w:val="009D211D"/>
    <w:rsid w:val="009D2EAD"/>
    <w:rsid w:val="009D3D7B"/>
    <w:rsid w:val="009D53F8"/>
    <w:rsid w:val="009D5653"/>
    <w:rsid w:val="009D5CB4"/>
    <w:rsid w:val="009D674F"/>
    <w:rsid w:val="009D7AA6"/>
    <w:rsid w:val="009D7FD7"/>
    <w:rsid w:val="009E0DFD"/>
    <w:rsid w:val="009E163C"/>
    <w:rsid w:val="009E1B8C"/>
    <w:rsid w:val="009E22B3"/>
    <w:rsid w:val="009E2613"/>
    <w:rsid w:val="009E3324"/>
    <w:rsid w:val="009E4A16"/>
    <w:rsid w:val="009E5091"/>
    <w:rsid w:val="009E60B3"/>
    <w:rsid w:val="009E640F"/>
    <w:rsid w:val="009E6F60"/>
    <w:rsid w:val="009E7F81"/>
    <w:rsid w:val="009F1135"/>
    <w:rsid w:val="009F1827"/>
    <w:rsid w:val="009F204B"/>
    <w:rsid w:val="009F335C"/>
    <w:rsid w:val="009F3930"/>
    <w:rsid w:val="009F5121"/>
    <w:rsid w:val="009F571E"/>
    <w:rsid w:val="009F5A5E"/>
    <w:rsid w:val="009F63FC"/>
    <w:rsid w:val="009F725B"/>
    <w:rsid w:val="009F778D"/>
    <w:rsid w:val="00A00781"/>
    <w:rsid w:val="00A0081C"/>
    <w:rsid w:val="00A00E6C"/>
    <w:rsid w:val="00A0113C"/>
    <w:rsid w:val="00A01809"/>
    <w:rsid w:val="00A028DD"/>
    <w:rsid w:val="00A02C41"/>
    <w:rsid w:val="00A048B8"/>
    <w:rsid w:val="00A04C45"/>
    <w:rsid w:val="00A04E1F"/>
    <w:rsid w:val="00A05408"/>
    <w:rsid w:val="00A1154B"/>
    <w:rsid w:val="00A11A61"/>
    <w:rsid w:val="00A11B46"/>
    <w:rsid w:val="00A12739"/>
    <w:rsid w:val="00A12B0E"/>
    <w:rsid w:val="00A13AC3"/>
    <w:rsid w:val="00A159A5"/>
    <w:rsid w:val="00A159F6"/>
    <w:rsid w:val="00A176EE"/>
    <w:rsid w:val="00A1783A"/>
    <w:rsid w:val="00A20424"/>
    <w:rsid w:val="00A21988"/>
    <w:rsid w:val="00A21D84"/>
    <w:rsid w:val="00A2281C"/>
    <w:rsid w:val="00A22886"/>
    <w:rsid w:val="00A2435F"/>
    <w:rsid w:val="00A2595C"/>
    <w:rsid w:val="00A25F79"/>
    <w:rsid w:val="00A26EEF"/>
    <w:rsid w:val="00A27334"/>
    <w:rsid w:val="00A273DB"/>
    <w:rsid w:val="00A274D7"/>
    <w:rsid w:val="00A323AE"/>
    <w:rsid w:val="00A33986"/>
    <w:rsid w:val="00A33D31"/>
    <w:rsid w:val="00A34CF6"/>
    <w:rsid w:val="00A3544F"/>
    <w:rsid w:val="00A36D43"/>
    <w:rsid w:val="00A376C1"/>
    <w:rsid w:val="00A376DC"/>
    <w:rsid w:val="00A37C28"/>
    <w:rsid w:val="00A4127E"/>
    <w:rsid w:val="00A41318"/>
    <w:rsid w:val="00A4163A"/>
    <w:rsid w:val="00A42101"/>
    <w:rsid w:val="00A423C1"/>
    <w:rsid w:val="00A42637"/>
    <w:rsid w:val="00A42A8F"/>
    <w:rsid w:val="00A4375F"/>
    <w:rsid w:val="00A44674"/>
    <w:rsid w:val="00A44B0B"/>
    <w:rsid w:val="00A468E7"/>
    <w:rsid w:val="00A4788B"/>
    <w:rsid w:val="00A516B5"/>
    <w:rsid w:val="00A51FE6"/>
    <w:rsid w:val="00A53C05"/>
    <w:rsid w:val="00A54B13"/>
    <w:rsid w:val="00A55CC9"/>
    <w:rsid w:val="00A560BE"/>
    <w:rsid w:val="00A57199"/>
    <w:rsid w:val="00A571D4"/>
    <w:rsid w:val="00A574BE"/>
    <w:rsid w:val="00A57A86"/>
    <w:rsid w:val="00A60B77"/>
    <w:rsid w:val="00A61440"/>
    <w:rsid w:val="00A61A4F"/>
    <w:rsid w:val="00A62F8C"/>
    <w:rsid w:val="00A64D64"/>
    <w:rsid w:val="00A659E6"/>
    <w:rsid w:val="00A66F7C"/>
    <w:rsid w:val="00A71AEF"/>
    <w:rsid w:val="00A71F14"/>
    <w:rsid w:val="00A724A1"/>
    <w:rsid w:val="00A731FF"/>
    <w:rsid w:val="00A737B5"/>
    <w:rsid w:val="00A73F1F"/>
    <w:rsid w:val="00A75D96"/>
    <w:rsid w:val="00A760BC"/>
    <w:rsid w:val="00A767AB"/>
    <w:rsid w:val="00A77893"/>
    <w:rsid w:val="00A77D3A"/>
    <w:rsid w:val="00A77F48"/>
    <w:rsid w:val="00A800D0"/>
    <w:rsid w:val="00A84A38"/>
    <w:rsid w:val="00A8560F"/>
    <w:rsid w:val="00A85935"/>
    <w:rsid w:val="00A85E4D"/>
    <w:rsid w:val="00A87889"/>
    <w:rsid w:val="00A90C78"/>
    <w:rsid w:val="00A90CDF"/>
    <w:rsid w:val="00A90EC3"/>
    <w:rsid w:val="00A914F8"/>
    <w:rsid w:val="00A91776"/>
    <w:rsid w:val="00A91BD5"/>
    <w:rsid w:val="00A9242F"/>
    <w:rsid w:val="00A927BC"/>
    <w:rsid w:val="00A9462F"/>
    <w:rsid w:val="00A96006"/>
    <w:rsid w:val="00A9727B"/>
    <w:rsid w:val="00A97D67"/>
    <w:rsid w:val="00A97F17"/>
    <w:rsid w:val="00AA12B2"/>
    <w:rsid w:val="00AA3E45"/>
    <w:rsid w:val="00AA40DB"/>
    <w:rsid w:val="00AA4864"/>
    <w:rsid w:val="00AA65A8"/>
    <w:rsid w:val="00AA6805"/>
    <w:rsid w:val="00AA689D"/>
    <w:rsid w:val="00AA7CA8"/>
    <w:rsid w:val="00AB1020"/>
    <w:rsid w:val="00AB2754"/>
    <w:rsid w:val="00AB294A"/>
    <w:rsid w:val="00AB31A7"/>
    <w:rsid w:val="00AB7222"/>
    <w:rsid w:val="00AC0506"/>
    <w:rsid w:val="00AC087B"/>
    <w:rsid w:val="00AC1511"/>
    <w:rsid w:val="00AC1883"/>
    <w:rsid w:val="00AC2D6B"/>
    <w:rsid w:val="00AC3DB0"/>
    <w:rsid w:val="00AC4154"/>
    <w:rsid w:val="00AC507C"/>
    <w:rsid w:val="00AC5088"/>
    <w:rsid w:val="00AC52C5"/>
    <w:rsid w:val="00AC543A"/>
    <w:rsid w:val="00AC6C8F"/>
    <w:rsid w:val="00AD0373"/>
    <w:rsid w:val="00AD11A5"/>
    <w:rsid w:val="00AD4256"/>
    <w:rsid w:val="00AD4259"/>
    <w:rsid w:val="00AD575B"/>
    <w:rsid w:val="00AD5F21"/>
    <w:rsid w:val="00AD67B1"/>
    <w:rsid w:val="00AD75DF"/>
    <w:rsid w:val="00AD765B"/>
    <w:rsid w:val="00AD789A"/>
    <w:rsid w:val="00AE0F30"/>
    <w:rsid w:val="00AE10DA"/>
    <w:rsid w:val="00AE2D9A"/>
    <w:rsid w:val="00AE2FFE"/>
    <w:rsid w:val="00AE607A"/>
    <w:rsid w:val="00AF0737"/>
    <w:rsid w:val="00AF1D4F"/>
    <w:rsid w:val="00AF294A"/>
    <w:rsid w:val="00AF29AB"/>
    <w:rsid w:val="00AF2A86"/>
    <w:rsid w:val="00AF2E42"/>
    <w:rsid w:val="00AF3A00"/>
    <w:rsid w:val="00AF785A"/>
    <w:rsid w:val="00AF7AF9"/>
    <w:rsid w:val="00AF7DFA"/>
    <w:rsid w:val="00B02039"/>
    <w:rsid w:val="00B02145"/>
    <w:rsid w:val="00B02F06"/>
    <w:rsid w:val="00B051D3"/>
    <w:rsid w:val="00B06089"/>
    <w:rsid w:val="00B066AD"/>
    <w:rsid w:val="00B06C75"/>
    <w:rsid w:val="00B109A6"/>
    <w:rsid w:val="00B112A2"/>
    <w:rsid w:val="00B11A2D"/>
    <w:rsid w:val="00B1475C"/>
    <w:rsid w:val="00B14788"/>
    <w:rsid w:val="00B1598E"/>
    <w:rsid w:val="00B17CC2"/>
    <w:rsid w:val="00B206DF"/>
    <w:rsid w:val="00B218DD"/>
    <w:rsid w:val="00B22636"/>
    <w:rsid w:val="00B23860"/>
    <w:rsid w:val="00B248D8"/>
    <w:rsid w:val="00B31432"/>
    <w:rsid w:val="00B31DC3"/>
    <w:rsid w:val="00B31E0A"/>
    <w:rsid w:val="00B345F4"/>
    <w:rsid w:val="00B365CD"/>
    <w:rsid w:val="00B36B37"/>
    <w:rsid w:val="00B404C5"/>
    <w:rsid w:val="00B41548"/>
    <w:rsid w:val="00B41755"/>
    <w:rsid w:val="00B41EC9"/>
    <w:rsid w:val="00B41F51"/>
    <w:rsid w:val="00B43F93"/>
    <w:rsid w:val="00B45862"/>
    <w:rsid w:val="00B474B8"/>
    <w:rsid w:val="00B5001B"/>
    <w:rsid w:val="00B50336"/>
    <w:rsid w:val="00B50562"/>
    <w:rsid w:val="00B52350"/>
    <w:rsid w:val="00B52714"/>
    <w:rsid w:val="00B53163"/>
    <w:rsid w:val="00B534A0"/>
    <w:rsid w:val="00B577FB"/>
    <w:rsid w:val="00B62C3A"/>
    <w:rsid w:val="00B64A24"/>
    <w:rsid w:val="00B64B05"/>
    <w:rsid w:val="00B65086"/>
    <w:rsid w:val="00B65353"/>
    <w:rsid w:val="00B661D8"/>
    <w:rsid w:val="00B66C31"/>
    <w:rsid w:val="00B66CF9"/>
    <w:rsid w:val="00B6708D"/>
    <w:rsid w:val="00B70940"/>
    <w:rsid w:val="00B70BA2"/>
    <w:rsid w:val="00B716A5"/>
    <w:rsid w:val="00B73D4F"/>
    <w:rsid w:val="00B74178"/>
    <w:rsid w:val="00B75197"/>
    <w:rsid w:val="00B759ED"/>
    <w:rsid w:val="00B764E3"/>
    <w:rsid w:val="00B778A1"/>
    <w:rsid w:val="00B77923"/>
    <w:rsid w:val="00B8097A"/>
    <w:rsid w:val="00B818DB"/>
    <w:rsid w:val="00B8243A"/>
    <w:rsid w:val="00B844E8"/>
    <w:rsid w:val="00B85399"/>
    <w:rsid w:val="00B85F2C"/>
    <w:rsid w:val="00B86987"/>
    <w:rsid w:val="00B87A47"/>
    <w:rsid w:val="00B87A4A"/>
    <w:rsid w:val="00B906FC"/>
    <w:rsid w:val="00B91E0C"/>
    <w:rsid w:val="00B92099"/>
    <w:rsid w:val="00B92CBD"/>
    <w:rsid w:val="00BA03E5"/>
    <w:rsid w:val="00BA0E15"/>
    <w:rsid w:val="00BA18FF"/>
    <w:rsid w:val="00BA1D5C"/>
    <w:rsid w:val="00BA1FD9"/>
    <w:rsid w:val="00BA295B"/>
    <w:rsid w:val="00BA35AF"/>
    <w:rsid w:val="00BA407E"/>
    <w:rsid w:val="00BA4766"/>
    <w:rsid w:val="00BA4ED3"/>
    <w:rsid w:val="00BA5372"/>
    <w:rsid w:val="00BA5639"/>
    <w:rsid w:val="00BA699F"/>
    <w:rsid w:val="00BB0A93"/>
    <w:rsid w:val="00BB0C0A"/>
    <w:rsid w:val="00BB0E15"/>
    <w:rsid w:val="00BB10E9"/>
    <w:rsid w:val="00BB113D"/>
    <w:rsid w:val="00BB28AA"/>
    <w:rsid w:val="00BB2E12"/>
    <w:rsid w:val="00BB5D14"/>
    <w:rsid w:val="00BB5DF4"/>
    <w:rsid w:val="00BB635B"/>
    <w:rsid w:val="00BB67A3"/>
    <w:rsid w:val="00BC01B8"/>
    <w:rsid w:val="00BC1339"/>
    <w:rsid w:val="00BC46AA"/>
    <w:rsid w:val="00BC4914"/>
    <w:rsid w:val="00BC524C"/>
    <w:rsid w:val="00BC5369"/>
    <w:rsid w:val="00BC68AB"/>
    <w:rsid w:val="00BD0B50"/>
    <w:rsid w:val="00BD14E5"/>
    <w:rsid w:val="00BD170A"/>
    <w:rsid w:val="00BD1ADA"/>
    <w:rsid w:val="00BD3D55"/>
    <w:rsid w:val="00BD500B"/>
    <w:rsid w:val="00BD5DF1"/>
    <w:rsid w:val="00BD61BF"/>
    <w:rsid w:val="00BD6E33"/>
    <w:rsid w:val="00BD732F"/>
    <w:rsid w:val="00BD7E5B"/>
    <w:rsid w:val="00BE0923"/>
    <w:rsid w:val="00BE6239"/>
    <w:rsid w:val="00BE7AAD"/>
    <w:rsid w:val="00BE7B59"/>
    <w:rsid w:val="00BF0E98"/>
    <w:rsid w:val="00BF2DBA"/>
    <w:rsid w:val="00BF30C7"/>
    <w:rsid w:val="00BF3226"/>
    <w:rsid w:val="00BF4B82"/>
    <w:rsid w:val="00BF6085"/>
    <w:rsid w:val="00C0012D"/>
    <w:rsid w:val="00C00AB9"/>
    <w:rsid w:val="00C01992"/>
    <w:rsid w:val="00C02AEE"/>
    <w:rsid w:val="00C02CF6"/>
    <w:rsid w:val="00C03FB6"/>
    <w:rsid w:val="00C04B01"/>
    <w:rsid w:val="00C04D9D"/>
    <w:rsid w:val="00C04FE6"/>
    <w:rsid w:val="00C05F1E"/>
    <w:rsid w:val="00C061C6"/>
    <w:rsid w:val="00C07BB7"/>
    <w:rsid w:val="00C10093"/>
    <w:rsid w:val="00C10466"/>
    <w:rsid w:val="00C10EB3"/>
    <w:rsid w:val="00C1124F"/>
    <w:rsid w:val="00C12F98"/>
    <w:rsid w:val="00C14029"/>
    <w:rsid w:val="00C14313"/>
    <w:rsid w:val="00C14407"/>
    <w:rsid w:val="00C14449"/>
    <w:rsid w:val="00C152F5"/>
    <w:rsid w:val="00C15B26"/>
    <w:rsid w:val="00C15D77"/>
    <w:rsid w:val="00C16E43"/>
    <w:rsid w:val="00C214F0"/>
    <w:rsid w:val="00C22121"/>
    <w:rsid w:val="00C22740"/>
    <w:rsid w:val="00C229E9"/>
    <w:rsid w:val="00C22CD0"/>
    <w:rsid w:val="00C24176"/>
    <w:rsid w:val="00C2435F"/>
    <w:rsid w:val="00C26C1A"/>
    <w:rsid w:val="00C27227"/>
    <w:rsid w:val="00C3165D"/>
    <w:rsid w:val="00C31968"/>
    <w:rsid w:val="00C33C79"/>
    <w:rsid w:val="00C33D16"/>
    <w:rsid w:val="00C35B0D"/>
    <w:rsid w:val="00C36F32"/>
    <w:rsid w:val="00C374C5"/>
    <w:rsid w:val="00C4004B"/>
    <w:rsid w:val="00C41FF2"/>
    <w:rsid w:val="00C428B3"/>
    <w:rsid w:val="00C42FFA"/>
    <w:rsid w:val="00C44127"/>
    <w:rsid w:val="00C461DA"/>
    <w:rsid w:val="00C47465"/>
    <w:rsid w:val="00C535EC"/>
    <w:rsid w:val="00C53BD2"/>
    <w:rsid w:val="00C54A80"/>
    <w:rsid w:val="00C554B6"/>
    <w:rsid w:val="00C57E44"/>
    <w:rsid w:val="00C6006D"/>
    <w:rsid w:val="00C60943"/>
    <w:rsid w:val="00C63292"/>
    <w:rsid w:val="00C63DDF"/>
    <w:rsid w:val="00C64C2D"/>
    <w:rsid w:val="00C65074"/>
    <w:rsid w:val="00C6587E"/>
    <w:rsid w:val="00C66007"/>
    <w:rsid w:val="00C661A6"/>
    <w:rsid w:val="00C668E0"/>
    <w:rsid w:val="00C66950"/>
    <w:rsid w:val="00C712B1"/>
    <w:rsid w:val="00C72945"/>
    <w:rsid w:val="00C73952"/>
    <w:rsid w:val="00C74696"/>
    <w:rsid w:val="00C75840"/>
    <w:rsid w:val="00C75B97"/>
    <w:rsid w:val="00C76E7A"/>
    <w:rsid w:val="00C809E2"/>
    <w:rsid w:val="00C81749"/>
    <w:rsid w:val="00C828A6"/>
    <w:rsid w:val="00C839DF"/>
    <w:rsid w:val="00C84485"/>
    <w:rsid w:val="00C86061"/>
    <w:rsid w:val="00C87AB9"/>
    <w:rsid w:val="00C90ECF"/>
    <w:rsid w:val="00C91C17"/>
    <w:rsid w:val="00C922C1"/>
    <w:rsid w:val="00C925A1"/>
    <w:rsid w:val="00C9268E"/>
    <w:rsid w:val="00C92839"/>
    <w:rsid w:val="00C936E3"/>
    <w:rsid w:val="00C93F2C"/>
    <w:rsid w:val="00C93F9A"/>
    <w:rsid w:val="00C9458F"/>
    <w:rsid w:val="00C95443"/>
    <w:rsid w:val="00C9560B"/>
    <w:rsid w:val="00C969FE"/>
    <w:rsid w:val="00C977C8"/>
    <w:rsid w:val="00C978C4"/>
    <w:rsid w:val="00CA0767"/>
    <w:rsid w:val="00CA0829"/>
    <w:rsid w:val="00CA09BF"/>
    <w:rsid w:val="00CA1364"/>
    <w:rsid w:val="00CA1512"/>
    <w:rsid w:val="00CA1A12"/>
    <w:rsid w:val="00CA2A58"/>
    <w:rsid w:val="00CA3057"/>
    <w:rsid w:val="00CA3EF7"/>
    <w:rsid w:val="00CA5A81"/>
    <w:rsid w:val="00CA6195"/>
    <w:rsid w:val="00CA7D1A"/>
    <w:rsid w:val="00CA7D49"/>
    <w:rsid w:val="00CB0F47"/>
    <w:rsid w:val="00CB18B0"/>
    <w:rsid w:val="00CB1C8A"/>
    <w:rsid w:val="00CB2AC6"/>
    <w:rsid w:val="00CB3C17"/>
    <w:rsid w:val="00CB4393"/>
    <w:rsid w:val="00CB5362"/>
    <w:rsid w:val="00CB53E8"/>
    <w:rsid w:val="00CB5971"/>
    <w:rsid w:val="00CB5D6F"/>
    <w:rsid w:val="00CB7644"/>
    <w:rsid w:val="00CB7F9E"/>
    <w:rsid w:val="00CC19BB"/>
    <w:rsid w:val="00CC274F"/>
    <w:rsid w:val="00CC2C9C"/>
    <w:rsid w:val="00CC378D"/>
    <w:rsid w:val="00CC50E9"/>
    <w:rsid w:val="00CC5C86"/>
    <w:rsid w:val="00CC5EA6"/>
    <w:rsid w:val="00CC622A"/>
    <w:rsid w:val="00CC6B29"/>
    <w:rsid w:val="00CC6ED0"/>
    <w:rsid w:val="00CC7B19"/>
    <w:rsid w:val="00CD06AE"/>
    <w:rsid w:val="00CD137F"/>
    <w:rsid w:val="00CD48C8"/>
    <w:rsid w:val="00CD5EEE"/>
    <w:rsid w:val="00CE4274"/>
    <w:rsid w:val="00CE4E39"/>
    <w:rsid w:val="00CE5A3E"/>
    <w:rsid w:val="00CE7372"/>
    <w:rsid w:val="00CF2D0F"/>
    <w:rsid w:val="00CF3010"/>
    <w:rsid w:val="00CF307C"/>
    <w:rsid w:val="00CF38E6"/>
    <w:rsid w:val="00CF480A"/>
    <w:rsid w:val="00CF497C"/>
    <w:rsid w:val="00CF61EE"/>
    <w:rsid w:val="00CF7561"/>
    <w:rsid w:val="00CF77FA"/>
    <w:rsid w:val="00CF7B87"/>
    <w:rsid w:val="00CF7DEF"/>
    <w:rsid w:val="00D00655"/>
    <w:rsid w:val="00D014AA"/>
    <w:rsid w:val="00D01C65"/>
    <w:rsid w:val="00D03E0C"/>
    <w:rsid w:val="00D042CC"/>
    <w:rsid w:val="00D0580E"/>
    <w:rsid w:val="00D0761B"/>
    <w:rsid w:val="00D105B2"/>
    <w:rsid w:val="00D10D37"/>
    <w:rsid w:val="00D11014"/>
    <w:rsid w:val="00D113DF"/>
    <w:rsid w:val="00D1341E"/>
    <w:rsid w:val="00D13EE0"/>
    <w:rsid w:val="00D1484E"/>
    <w:rsid w:val="00D16698"/>
    <w:rsid w:val="00D175F9"/>
    <w:rsid w:val="00D17BF0"/>
    <w:rsid w:val="00D206F4"/>
    <w:rsid w:val="00D21155"/>
    <w:rsid w:val="00D21B9C"/>
    <w:rsid w:val="00D21DEC"/>
    <w:rsid w:val="00D23898"/>
    <w:rsid w:val="00D24439"/>
    <w:rsid w:val="00D247CA"/>
    <w:rsid w:val="00D248EF"/>
    <w:rsid w:val="00D24C0C"/>
    <w:rsid w:val="00D24D2B"/>
    <w:rsid w:val="00D24F98"/>
    <w:rsid w:val="00D2649E"/>
    <w:rsid w:val="00D3078E"/>
    <w:rsid w:val="00D309CF"/>
    <w:rsid w:val="00D312EC"/>
    <w:rsid w:val="00D3145F"/>
    <w:rsid w:val="00D31B46"/>
    <w:rsid w:val="00D31E7F"/>
    <w:rsid w:val="00D331F8"/>
    <w:rsid w:val="00D33B04"/>
    <w:rsid w:val="00D341BE"/>
    <w:rsid w:val="00D3433F"/>
    <w:rsid w:val="00D34B0D"/>
    <w:rsid w:val="00D3632E"/>
    <w:rsid w:val="00D372B2"/>
    <w:rsid w:val="00D3781C"/>
    <w:rsid w:val="00D37A1C"/>
    <w:rsid w:val="00D43791"/>
    <w:rsid w:val="00D43923"/>
    <w:rsid w:val="00D43A87"/>
    <w:rsid w:val="00D441E3"/>
    <w:rsid w:val="00D44AB0"/>
    <w:rsid w:val="00D44F87"/>
    <w:rsid w:val="00D46EF6"/>
    <w:rsid w:val="00D476F5"/>
    <w:rsid w:val="00D51538"/>
    <w:rsid w:val="00D518AC"/>
    <w:rsid w:val="00D5382C"/>
    <w:rsid w:val="00D5534D"/>
    <w:rsid w:val="00D55FC7"/>
    <w:rsid w:val="00D560B1"/>
    <w:rsid w:val="00D567CD"/>
    <w:rsid w:val="00D605F6"/>
    <w:rsid w:val="00D60908"/>
    <w:rsid w:val="00D61E89"/>
    <w:rsid w:val="00D651C1"/>
    <w:rsid w:val="00D667C3"/>
    <w:rsid w:val="00D72C06"/>
    <w:rsid w:val="00D73845"/>
    <w:rsid w:val="00D741EF"/>
    <w:rsid w:val="00D74B98"/>
    <w:rsid w:val="00D756EF"/>
    <w:rsid w:val="00D75D58"/>
    <w:rsid w:val="00D8069A"/>
    <w:rsid w:val="00D80BEF"/>
    <w:rsid w:val="00D8204A"/>
    <w:rsid w:val="00D82AA9"/>
    <w:rsid w:val="00D82C8E"/>
    <w:rsid w:val="00D830A2"/>
    <w:rsid w:val="00D8407A"/>
    <w:rsid w:val="00D84B19"/>
    <w:rsid w:val="00D84C1E"/>
    <w:rsid w:val="00D857C2"/>
    <w:rsid w:val="00D86820"/>
    <w:rsid w:val="00D90720"/>
    <w:rsid w:val="00D929EF"/>
    <w:rsid w:val="00D93A48"/>
    <w:rsid w:val="00D94D23"/>
    <w:rsid w:val="00D96C52"/>
    <w:rsid w:val="00D97133"/>
    <w:rsid w:val="00D97383"/>
    <w:rsid w:val="00D97414"/>
    <w:rsid w:val="00D97895"/>
    <w:rsid w:val="00DA0120"/>
    <w:rsid w:val="00DA0A3E"/>
    <w:rsid w:val="00DA1E3A"/>
    <w:rsid w:val="00DA1FC6"/>
    <w:rsid w:val="00DA525C"/>
    <w:rsid w:val="00DA56E8"/>
    <w:rsid w:val="00DA65CD"/>
    <w:rsid w:val="00DA67EE"/>
    <w:rsid w:val="00DA7021"/>
    <w:rsid w:val="00DB24F6"/>
    <w:rsid w:val="00DB2C87"/>
    <w:rsid w:val="00DB4033"/>
    <w:rsid w:val="00DB45DB"/>
    <w:rsid w:val="00DB4B21"/>
    <w:rsid w:val="00DB4D86"/>
    <w:rsid w:val="00DB5F05"/>
    <w:rsid w:val="00DB6619"/>
    <w:rsid w:val="00DB73F4"/>
    <w:rsid w:val="00DB7CB6"/>
    <w:rsid w:val="00DC0B5F"/>
    <w:rsid w:val="00DC2D57"/>
    <w:rsid w:val="00DC330D"/>
    <w:rsid w:val="00DC5B89"/>
    <w:rsid w:val="00DC6146"/>
    <w:rsid w:val="00DC7736"/>
    <w:rsid w:val="00DC7CC5"/>
    <w:rsid w:val="00DC7FB6"/>
    <w:rsid w:val="00DD0583"/>
    <w:rsid w:val="00DD1A89"/>
    <w:rsid w:val="00DD21E1"/>
    <w:rsid w:val="00DD28D2"/>
    <w:rsid w:val="00DD2FDD"/>
    <w:rsid w:val="00DD4240"/>
    <w:rsid w:val="00DD4D0B"/>
    <w:rsid w:val="00DD5300"/>
    <w:rsid w:val="00DD5AF2"/>
    <w:rsid w:val="00DD5E55"/>
    <w:rsid w:val="00DD63BD"/>
    <w:rsid w:val="00DD7805"/>
    <w:rsid w:val="00DD7BDB"/>
    <w:rsid w:val="00DE0AF6"/>
    <w:rsid w:val="00DE0F01"/>
    <w:rsid w:val="00DE221F"/>
    <w:rsid w:val="00DE25C2"/>
    <w:rsid w:val="00DE2D30"/>
    <w:rsid w:val="00DE3DA3"/>
    <w:rsid w:val="00DE40D1"/>
    <w:rsid w:val="00DE4B00"/>
    <w:rsid w:val="00DE4C83"/>
    <w:rsid w:val="00DE506A"/>
    <w:rsid w:val="00DE51EE"/>
    <w:rsid w:val="00DE6ECD"/>
    <w:rsid w:val="00DF06C0"/>
    <w:rsid w:val="00DF11BB"/>
    <w:rsid w:val="00DF1492"/>
    <w:rsid w:val="00DF18C7"/>
    <w:rsid w:val="00DF1D9C"/>
    <w:rsid w:val="00DF1E66"/>
    <w:rsid w:val="00DF2274"/>
    <w:rsid w:val="00DF293B"/>
    <w:rsid w:val="00DF3EB6"/>
    <w:rsid w:val="00DF51B7"/>
    <w:rsid w:val="00DF585E"/>
    <w:rsid w:val="00DF5F0C"/>
    <w:rsid w:val="00DF6252"/>
    <w:rsid w:val="00DF698A"/>
    <w:rsid w:val="00DF6F8F"/>
    <w:rsid w:val="00DF755C"/>
    <w:rsid w:val="00E0098A"/>
    <w:rsid w:val="00E03ABB"/>
    <w:rsid w:val="00E04024"/>
    <w:rsid w:val="00E0458B"/>
    <w:rsid w:val="00E04AC2"/>
    <w:rsid w:val="00E04EEC"/>
    <w:rsid w:val="00E05CC0"/>
    <w:rsid w:val="00E06164"/>
    <w:rsid w:val="00E064D1"/>
    <w:rsid w:val="00E07782"/>
    <w:rsid w:val="00E07E33"/>
    <w:rsid w:val="00E10295"/>
    <w:rsid w:val="00E10E17"/>
    <w:rsid w:val="00E118FC"/>
    <w:rsid w:val="00E1243A"/>
    <w:rsid w:val="00E12EA7"/>
    <w:rsid w:val="00E13A59"/>
    <w:rsid w:val="00E144D1"/>
    <w:rsid w:val="00E14747"/>
    <w:rsid w:val="00E148AD"/>
    <w:rsid w:val="00E15DCD"/>
    <w:rsid w:val="00E17233"/>
    <w:rsid w:val="00E1751B"/>
    <w:rsid w:val="00E179EA"/>
    <w:rsid w:val="00E20149"/>
    <w:rsid w:val="00E20A5E"/>
    <w:rsid w:val="00E21671"/>
    <w:rsid w:val="00E21FFB"/>
    <w:rsid w:val="00E226BF"/>
    <w:rsid w:val="00E24999"/>
    <w:rsid w:val="00E24B50"/>
    <w:rsid w:val="00E25525"/>
    <w:rsid w:val="00E25882"/>
    <w:rsid w:val="00E25F03"/>
    <w:rsid w:val="00E262B6"/>
    <w:rsid w:val="00E27522"/>
    <w:rsid w:val="00E30C15"/>
    <w:rsid w:val="00E32D69"/>
    <w:rsid w:val="00E34B47"/>
    <w:rsid w:val="00E34C22"/>
    <w:rsid w:val="00E34DB4"/>
    <w:rsid w:val="00E35AB9"/>
    <w:rsid w:val="00E3782A"/>
    <w:rsid w:val="00E37F05"/>
    <w:rsid w:val="00E4107C"/>
    <w:rsid w:val="00E4187D"/>
    <w:rsid w:val="00E42614"/>
    <w:rsid w:val="00E42771"/>
    <w:rsid w:val="00E45AAF"/>
    <w:rsid w:val="00E45EF1"/>
    <w:rsid w:val="00E45FEA"/>
    <w:rsid w:val="00E47853"/>
    <w:rsid w:val="00E47BA5"/>
    <w:rsid w:val="00E47DD8"/>
    <w:rsid w:val="00E5125C"/>
    <w:rsid w:val="00E53B58"/>
    <w:rsid w:val="00E544D4"/>
    <w:rsid w:val="00E5497A"/>
    <w:rsid w:val="00E550EC"/>
    <w:rsid w:val="00E553BB"/>
    <w:rsid w:val="00E55BFE"/>
    <w:rsid w:val="00E57D0A"/>
    <w:rsid w:val="00E64003"/>
    <w:rsid w:val="00E64E6C"/>
    <w:rsid w:val="00E654B9"/>
    <w:rsid w:val="00E663E4"/>
    <w:rsid w:val="00E66D98"/>
    <w:rsid w:val="00E66FFB"/>
    <w:rsid w:val="00E70ABA"/>
    <w:rsid w:val="00E71805"/>
    <w:rsid w:val="00E7210C"/>
    <w:rsid w:val="00E72130"/>
    <w:rsid w:val="00E72F13"/>
    <w:rsid w:val="00E742DF"/>
    <w:rsid w:val="00E75A06"/>
    <w:rsid w:val="00E7652F"/>
    <w:rsid w:val="00E814A4"/>
    <w:rsid w:val="00E81CC2"/>
    <w:rsid w:val="00E82985"/>
    <w:rsid w:val="00E83C0D"/>
    <w:rsid w:val="00E84105"/>
    <w:rsid w:val="00E859AE"/>
    <w:rsid w:val="00E85B46"/>
    <w:rsid w:val="00E85E05"/>
    <w:rsid w:val="00E90CAF"/>
    <w:rsid w:val="00E9130D"/>
    <w:rsid w:val="00E931A8"/>
    <w:rsid w:val="00E95712"/>
    <w:rsid w:val="00E959C9"/>
    <w:rsid w:val="00E96693"/>
    <w:rsid w:val="00EA054C"/>
    <w:rsid w:val="00EA2EAA"/>
    <w:rsid w:val="00EA511C"/>
    <w:rsid w:val="00EA73CD"/>
    <w:rsid w:val="00EA7D3D"/>
    <w:rsid w:val="00EB0D61"/>
    <w:rsid w:val="00EB12B1"/>
    <w:rsid w:val="00EB2388"/>
    <w:rsid w:val="00EB2B61"/>
    <w:rsid w:val="00EB3B72"/>
    <w:rsid w:val="00EB4581"/>
    <w:rsid w:val="00EB60B8"/>
    <w:rsid w:val="00EB6931"/>
    <w:rsid w:val="00EB71FD"/>
    <w:rsid w:val="00EB72ED"/>
    <w:rsid w:val="00EB7C8F"/>
    <w:rsid w:val="00EC07BF"/>
    <w:rsid w:val="00EC3414"/>
    <w:rsid w:val="00EC3B8A"/>
    <w:rsid w:val="00EC47B3"/>
    <w:rsid w:val="00EC5CF5"/>
    <w:rsid w:val="00ED2D5F"/>
    <w:rsid w:val="00ED341D"/>
    <w:rsid w:val="00ED573D"/>
    <w:rsid w:val="00ED599A"/>
    <w:rsid w:val="00ED5A78"/>
    <w:rsid w:val="00ED69B4"/>
    <w:rsid w:val="00ED6F8E"/>
    <w:rsid w:val="00EE0462"/>
    <w:rsid w:val="00EE0A2C"/>
    <w:rsid w:val="00EE1183"/>
    <w:rsid w:val="00EE3BFE"/>
    <w:rsid w:val="00EE3CA2"/>
    <w:rsid w:val="00EE5E33"/>
    <w:rsid w:val="00EE68AC"/>
    <w:rsid w:val="00EE6C2D"/>
    <w:rsid w:val="00EE6D4E"/>
    <w:rsid w:val="00EE6FCE"/>
    <w:rsid w:val="00EF08F4"/>
    <w:rsid w:val="00EF0B73"/>
    <w:rsid w:val="00EF1AE9"/>
    <w:rsid w:val="00EF2BEC"/>
    <w:rsid w:val="00EF319A"/>
    <w:rsid w:val="00EF3C7C"/>
    <w:rsid w:val="00EF42A4"/>
    <w:rsid w:val="00EF46DC"/>
    <w:rsid w:val="00EF687F"/>
    <w:rsid w:val="00EF724A"/>
    <w:rsid w:val="00EF7567"/>
    <w:rsid w:val="00F00CC4"/>
    <w:rsid w:val="00F016B3"/>
    <w:rsid w:val="00F01756"/>
    <w:rsid w:val="00F018C4"/>
    <w:rsid w:val="00F03326"/>
    <w:rsid w:val="00F04277"/>
    <w:rsid w:val="00F056A9"/>
    <w:rsid w:val="00F059FA"/>
    <w:rsid w:val="00F0656F"/>
    <w:rsid w:val="00F07710"/>
    <w:rsid w:val="00F07EE7"/>
    <w:rsid w:val="00F10A51"/>
    <w:rsid w:val="00F1150D"/>
    <w:rsid w:val="00F12E63"/>
    <w:rsid w:val="00F1337F"/>
    <w:rsid w:val="00F14780"/>
    <w:rsid w:val="00F167F4"/>
    <w:rsid w:val="00F16CAD"/>
    <w:rsid w:val="00F20071"/>
    <w:rsid w:val="00F216FD"/>
    <w:rsid w:val="00F226C1"/>
    <w:rsid w:val="00F23179"/>
    <w:rsid w:val="00F2341D"/>
    <w:rsid w:val="00F2351F"/>
    <w:rsid w:val="00F240A4"/>
    <w:rsid w:val="00F246AE"/>
    <w:rsid w:val="00F24CED"/>
    <w:rsid w:val="00F2667D"/>
    <w:rsid w:val="00F2700F"/>
    <w:rsid w:val="00F27BB6"/>
    <w:rsid w:val="00F27C66"/>
    <w:rsid w:val="00F30A58"/>
    <w:rsid w:val="00F333F0"/>
    <w:rsid w:val="00F337B6"/>
    <w:rsid w:val="00F35E47"/>
    <w:rsid w:val="00F402F5"/>
    <w:rsid w:val="00F40BF3"/>
    <w:rsid w:val="00F41446"/>
    <w:rsid w:val="00F418B8"/>
    <w:rsid w:val="00F42EB3"/>
    <w:rsid w:val="00F44631"/>
    <w:rsid w:val="00F44F0B"/>
    <w:rsid w:val="00F45361"/>
    <w:rsid w:val="00F47BA5"/>
    <w:rsid w:val="00F50CCE"/>
    <w:rsid w:val="00F53066"/>
    <w:rsid w:val="00F54D2E"/>
    <w:rsid w:val="00F550F3"/>
    <w:rsid w:val="00F564A4"/>
    <w:rsid w:val="00F56508"/>
    <w:rsid w:val="00F5669D"/>
    <w:rsid w:val="00F60019"/>
    <w:rsid w:val="00F611E1"/>
    <w:rsid w:val="00F61E5A"/>
    <w:rsid w:val="00F64201"/>
    <w:rsid w:val="00F643B8"/>
    <w:rsid w:val="00F65002"/>
    <w:rsid w:val="00F655B0"/>
    <w:rsid w:val="00F65D69"/>
    <w:rsid w:val="00F663DB"/>
    <w:rsid w:val="00F67A33"/>
    <w:rsid w:val="00F70751"/>
    <w:rsid w:val="00F71082"/>
    <w:rsid w:val="00F7492C"/>
    <w:rsid w:val="00F753AD"/>
    <w:rsid w:val="00F75D68"/>
    <w:rsid w:val="00F76647"/>
    <w:rsid w:val="00F768F1"/>
    <w:rsid w:val="00F770AA"/>
    <w:rsid w:val="00F804A0"/>
    <w:rsid w:val="00F81D48"/>
    <w:rsid w:val="00F82A22"/>
    <w:rsid w:val="00F83564"/>
    <w:rsid w:val="00F8399A"/>
    <w:rsid w:val="00F849E7"/>
    <w:rsid w:val="00F85F7D"/>
    <w:rsid w:val="00F86B28"/>
    <w:rsid w:val="00F87F1B"/>
    <w:rsid w:val="00F87FEE"/>
    <w:rsid w:val="00F9165E"/>
    <w:rsid w:val="00F91E53"/>
    <w:rsid w:val="00F93251"/>
    <w:rsid w:val="00F93427"/>
    <w:rsid w:val="00F93C22"/>
    <w:rsid w:val="00F94FEC"/>
    <w:rsid w:val="00F95959"/>
    <w:rsid w:val="00F97776"/>
    <w:rsid w:val="00FA09B8"/>
    <w:rsid w:val="00FA112F"/>
    <w:rsid w:val="00FA196A"/>
    <w:rsid w:val="00FA2847"/>
    <w:rsid w:val="00FA28A5"/>
    <w:rsid w:val="00FA2B73"/>
    <w:rsid w:val="00FA2EA2"/>
    <w:rsid w:val="00FA51A3"/>
    <w:rsid w:val="00FA65B8"/>
    <w:rsid w:val="00FA66A9"/>
    <w:rsid w:val="00FA6898"/>
    <w:rsid w:val="00FA6E4D"/>
    <w:rsid w:val="00FA6F7B"/>
    <w:rsid w:val="00FA77EF"/>
    <w:rsid w:val="00FA7B4C"/>
    <w:rsid w:val="00FB1032"/>
    <w:rsid w:val="00FB60A4"/>
    <w:rsid w:val="00FB642C"/>
    <w:rsid w:val="00FB6DAD"/>
    <w:rsid w:val="00FB75FB"/>
    <w:rsid w:val="00FC1472"/>
    <w:rsid w:val="00FC1D58"/>
    <w:rsid w:val="00FC2466"/>
    <w:rsid w:val="00FC42B2"/>
    <w:rsid w:val="00FC4D25"/>
    <w:rsid w:val="00FC4F60"/>
    <w:rsid w:val="00FC5654"/>
    <w:rsid w:val="00FC57CC"/>
    <w:rsid w:val="00FC57CE"/>
    <w:rsid w:val="00FC644C"/>
    <w:rsid w:val="00FD04A1"/>
    <w:rsid w:val="00FD04D7"/>
    <w:rsid w:val="00FD0B67"/>
    <w:rsid w:val="00FD35B7"/>
    <w:rsid w:val="00FD4BDE"/>
    <w:rsid w:val="00FD7094"/>
    <w:rsid w:val="00FD7553"/>
    <w:rsid w:val="00FE0229"/>
    <w:rsid w:val="00FE2061"/>
    <w:rsid w:val="00FE23B7"/>
    <w:rsid w:val="00FE2B14"/>
    <w:rsid w:val="00FE4E3D"/>
    <w:rsid w:val="00FE5338"/>
    <w:rsid w:val="00FE563B"/>
    <w:rsid w:val="00FE5AAC"/>
    <w:rsid w:val="00FE5B90"/>
    <w:rsid w:val="00FE6110"/>
    <w:rsid w:val="00FE6883"/>
    <w:rsid w:val="00FE75F6"/>
    <w:rsid w:val="00FE7631"/>
    <w:rsid w:val="00FE786A"/>
    <w:rsid w:val="00FF04DA"/>
    <w:rsid w:val="00FF0F99"/>
    <w:rsid w:val="00FF1D93"/>
    <w:rsid w:val="00FF4C41"/>
    <w:rsid w:val="00FF5365"/>
    <w:rsid w:val="00FF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866AC"/>
  <w15:chartTrackingRefBased/>
  <w15:docId w15:val="{87E8E512-4862-4B47-9E94-414297B0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C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F00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0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00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0073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AB7222"/>
    <w:rPr>
      <w:b/>
      <w:bCs/>
    </w:rPr>
  </w:style>
  <w:style w:type="table" w:styleId="PlainTable4">
    <w:name w:val="Plain Table 4"/>
    <w:basedOn w:val="TableNormal"/>
    <w:uiPriority w:val="44"/>
    <w:rsid w:val="006C63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6C63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006A7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31C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F0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8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8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8F4"/>
    <w:rPr>
      <w:b/>
      <w:bCs/>
      <w:sz w:val="20"/>
      <w:szCs w:val="20"/>
    </w:rPr>
  </w:style>
  <w:style w:type="paragraph" w:styleId="NoSpacing">
    <w:name w:val="No Spacing"/>
    <w:uiPriority w:val="1"/>
    <w:qFormat/>
    <w:rsid w:val="0094344A"/>
    <w:pPr>
      <w:spacing w:after="0" w:line="240" w:lineRule="auto"/>
    </w:pPr>
    <w:rPr>
      <w:lang w:val="nl-BE"/>
    </w:rPr>
  </w:style>
  <w:style w:type="paragraph" w:styleId="Revision">
    <w:name w:val="Revision"/>
    <w:hidden/>
    <w:uiPriority w:val="99"/>
    <w:semiHidden/>
    <w:rsid w:val="001C336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40E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EE8"/>
  </w:style>
  <w:style w:type="paragraph" w:styleId="Footer">
    <w:name w:val="footer"/>
    <w:basedOn w:val="Normal"/>
    <w:link w:val="FooterChar"/>
    <w:uiPriority w:val="99"/>
    <w:unhideWhenUsed/>
    <w:rsid w:val="00940E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5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1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6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2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3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4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6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1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2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93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4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7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4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2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8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7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4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59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3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8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1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0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2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9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5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9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5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5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8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9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83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2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800EE-CB62-4D5A-9413-2D6332125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8</TotalTime>
  <Pages>2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ca Bizjak</dc:creator>
  <cp:keywords/>
  <dc:description/>
  <cp:lastModifiedBy>Mojca Bizjak</cp:lastModifiedBy>
  <cp:revision>913</cp:revision>
  <cp:lastPrinted>2024-08-09T07:31:00Z</cp:lastPrinted>
  <dcterms:created xsi:type="dcterms:W3CDTF">2024-08-09T11:32:00Z</dcterms:created>
  <dcterms:modified xsi:type="dcterms:W3CDTF">2024-10-30T11:06:00Z</dcterms:modified>
</cp:coreProperties>
</file>